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4793B" w14:textId="77777777" w:rsidR="00F41BFF" w:rsidRPr="00237138" w:rsidRDefault="00F41BFF" w:rsidP="00F41BFF">
      <w:pPr>
        <w:spacing w:line="360" w:lineRule="auto"/>
        <w:rPr>
          <w:b/>
          <w:sz w:val="28"/>
          <w:szCs w:val="28"/>
        </w:rPr>
      </w:pPr>
      <w:r w:rsidRPr="00237138">
        <w:rPr>
          <w:b/>
          <w:sz w:val="28"/>
          <w:szCs w:val="28"/>
        </w:rPr>
        <w:t>Explainable machine learning aggregates polygenic risk scores and electronic health records for Alzheimer’s disease prediction</w:t>
      </w:r>
    </w:p>
    <w:p w14:paraId="32775C0D" w14:textId="049BCF1D" w:rsidR="00E0580D" w:rsidRPr="00237138" w:rsidRDefault="00E0580D"/>
    <w:p w14:paraId="6865369E" w14:textId="5AF9D5F9" w:rsidR="00F41BFF" w:rsidRPr="00237138" w:rsidRDefault="00F41BFF">
      <w:r w:rsidRPr="00237138">
        <w:t>Supplementary Information</w:t>
      </w:r>
    </w:p>
    <w:p w14:paraId="3D92A17A" w14:textId="3D498E00" w:rsidR="00F41BFF" w:rsidRPr="00237138" w:rsidRDefault="00F41BFF"/>
    <w:p w14:paraId="49D9772F" w14:textId="77777777" w:rsidR="00F41BFF" w:rsidRPr="00237138" w:rsidRDefault="00F41BFF"/>
    <w:p w14:paraId="07FFEB8E" w14:textId="7FFC6021" w:rsidR="00F41BFF" w:rsidRPr="00237138" w:rsidRDefault="00F41BFF"/>
    <w:p w14:paraId="7679C079" w14:textId="3A159F94" w:rsidR="00004BFC" w:rsidRPr="00237138" w:rsidRDefault="00F41BFF" w:rsidP="00004BFC">
      <w:pPr>
        <w:rPr>
          <w:b/>
          <w:bCs/>
        </w:rPr>
      </w:pPr>
      <w:r w:rsidRPr="00237138">
        <w:rPr>
          <w:b/>
          <w:bCs/>
        </w:rPr>
        <w:t>Figure Legends</w:t>
      </w:r>
    </w:p>
    <w:p w14:paraId="6A97C32F" w14:textId="77777777" w:rsidR="00004BFC" w:rsidRPr="00237138" w:rsidRDefault="00004BFC" w:rsidP="00004BFC">
      <w:pPr>
        <w:rPr>
          <w:b/>
          <w:bCs/>
        </w:rPr>
      </w:pPr>
    </w:p>
    <w:p w14:paraId="6A5D861C" w14:textId="1AF69A7D" w:rsidR="00F41BFF" w:rsidRPr="00237138" w:rsidRDefault="00F41BFF" w:rsidP="00F41BFF">
      <w:pPr>
        <w:rPr>
          <w:b/>
          <w:bCs/>
          <w:sz w:val="22"/>
          <w:szCs w:val="22"/>
        </w:rPr>
      </w:pPr>
      <w:r w:rsidRPr="00237138">
        <w:rPr>
          <w:b/>
          <w:sz w:val="22"/>
          <w:szCs w:val="22"/>
        </w:rPr>
        <w:t xml:space="preserve">Supplementary Figure </w:t>
      </w:r>
      <w:r w:rsidR="004A6C3F" w:rsidRPr="00237138">
        <w:rPr>
          <w:b/>
          <w:sz w:val="22"/>
          <w:szCs w:val="22"/>
        </w:rPr>
        <w:t>S</w:t>
      </w:r>
      <w:r w:rsidR="00004BFC" w:rsidRPr="00237138">
        <w:rPr>
          <w:b/>
          <w:sz w:val="22"/>
          <w:szCs w:val="22"/>
        </w:rPr>
        <w:t>1</w:t>
      </w:r>
      <w:r w:rsidRPr="00237138">
        <w:rPr>
          <w:b/>
          <w:sz w:val="22"/>
          <w:szCs w:val="22"/>
        </w:rPr>
        <w:t xml:space="preserve">. </w:t>
      </w:r>
      <w:r w:rsidRPr="00237138">
        <w:rPr>
          <w:b/>
          <w:bCs/>
          <w:sz w:val="22"/>
          <w:szCs w:val="22"/>
        </w:rPr>
        <w:t>Box plots of prediction accuracy using a 10-fold cross-validation.</w:t>
      </w:r>
    </w:p>
    <w:p w14:paraId="0DED55D0" w14:textId="77777777" w:rsidR="00F4593D" w:rsidRPr="00237138" w:rsidRDefault="00F4593D" w:rsidP="00F41BFF">
      <w:pPr>
        <w:rPr>
          <w:rFonts w:ascii="Calibri" w:hAnsi="Calibri" w:cs="Calibri"/>
          <w:sz w:val="22"/>
          <w:szCs w:val="22"/>
        </w:rPr>
      </w:pPr>
    </w:p>
    <w:p w14:paraId="20EED01E" w14:textId="77777777" w:rsidR="00F41BFF" w:rsidRPr="00237138" w:rsidRDefault="00F41BFF" w:rsidP="00F41BFF">
      <w:pPr>
        <w:spacing w:line="480" w:lineRule="auto"/>
        <w:rPr>
          <w:sz w:val="22"/>
          <w:szCs w:val="22"/>
        </w:rPr>
      </w:pPr>
      <w:r w:rsidRPr="00237138">
        <w:rPr>
          <w:sz w:val="22"/>
          <w:szCs w:val="22"/>
        </w:rPr>
        <w:t xml:space="preserve">Box plots for prediction accuracy of four models: 1) age and sex only, 2) age, sex, and PRSs, 3) top 20 features identified from </w:t>
      </w:r>
      <w:proofErr w:type="spellStart"/>
      <w:r w:rsidRPr="00237138">
        <w:rPr>
          <w:sz w:val="22"/>
          <w:szCs w:val="22"/>
        </w:rPr>
        <w:t>XGBoost</w:t>
      </w:r>
      <w:proofErr w:type="spellEnd"/>
      <w:r w:rsidRPr="00237138">
        <w:rPr>
          <w:sz w:val="22"/>
          <w:szCs w:val="22"/>
        </w:rPr>
        <w:t xml:space="preserve"> (features names shown in Figure 3), 4) top 300 features identified from </w:t>
      </w:r>
      <w:proofErr w:type="spellStart"/>
      <w:r w:rsidRPr="00237138">
        <w:rPr>
          <w:sz w:val="22"/>
          <w:szCs w:val="22"/>
        </w:rPr>
        <w:t>XGBoost</w:t>
      </w:r>
      <w:proofErr w:type="spellEnd"/>
      <w:r w:rsidRPr="00237138">
        <w:rPr>
          <w:sz w:val="22"/>
          <w:szCs w:val="22"/>
        </w:rPr>
        <w:t xml:space="preserve">. </w:t>
      </w:r>
    </w:p>
    <w:p w14:paraId="04B2D09D" w14:textId="77777777" w:rsidR="00F41BFF" w:rsidRPr="00237138" w:rsidRDefault="00F41BFF" w:rsidP="00F41BFF">
      <w:pPr>
        <w:spacing w:line="480" w:lineRule="auto"/>
        <w:rPr>
          <w:sz w:val="22"/>
          <w:szCs w:val="22"/>
        </w:rPr>
      </w:pPr>
      <w:r w:rsidRPr="00237138">
        <w:rPr>
          <w:sz w:val="22"/>
          <w:szCs w:val="22"/>
        </w:rPr>
        <w:t xml:space="preserve">AUC, </w:t>
      </w:r>
      <w:r w:rsidRPr="00237138">
        <w:rPr>
          <w:rFonts w:cstheme="minorHAnsi"/>
          <w:sz w:val="22"/>
          <w:szCs w:val="22"/>
        </w:rPr>
        <w:t xml:space="preserve">area under the receiver operating characteristic curve. </w:t>
      </w:r>
      <w:r w:rsidRPr="00237138">
        <w:rPr>
          <w:sz w:val="22"/>
          <w:szCs w:val="22"/>
        </w:rPr>
        <w:t xml:space="preserve"> </w:t>
      </w:r>
    </w:p>
    <w:p w14:paraId="6D5D88BD" w14:textId="77777777" w:rsidR="002720B6" w:rsidRPr="00237138" w:rsidRDefault="002720B6" w:rsidP="009174CD">
      <w:pPr>
        <w:spacing w:line="480" w:lineRule="auto"/>
        <w:rPr>
          <w:b/>
          <w:bCs/>
          <w:sz w:val="22"/>
          <w:szCs w:val="22"/>
        </w:rPr>
      </w:pPr>
    </w:p>
    <w:p w14:paraId="690CF2CC" w14:textId="74A59710" w:rsidR="00377EC9" w:rsidRPr="00237138" w:rsidRDefault="00377EC9" w:rsidP="009174CD">
      <w:pPr>
        <w:spacing w:line="480" w:lineRule="auto"/>
      </w:pPr>
      <w:r w:rsidRPr="00237138">
        <w:rPr>
          <w:sz w:val="22"/>
          <w:szCs w:val="22"/>
        </w:rPr>
        <w:br w:type="page"/>
      </w:r>
    </w:p>
    <w:p w14:paraId="30CB63BD" w14:textId="41DB7316" w:rsidR="00377EC9" w:rsidRPr="00237138" w:rsidRDefault="00377EC9" w:rsidP="00377EC9">
      <w:pPr>
        <w:rPr>
          <w:rFonts w:ascii="Calibri" w:hAnsi="Calibri" w:cs="Calibri"/>
          <w:sz w:val="22"/>
          <w:szCs w:val="22"/>
        </w:rPr>
      </w:pPr>
      <w:r w:rsidRPr="00237138">
        <w:rPr>
          <w:b/>
          <w:sz w:val="22"/>
          <w:szCs w:val="22"/>
        </w:rPr>
        <w:lastRenderedPageBreak/>
        <w:t xml:space="preserve">Supplementary Figure </w:t>
      </w:r>
      <w:r w:rsidR="004A6C3F" w:rsidRPr="00237138">
        <w:rPr>
          <w:b/>
          <w:sz w:val="22"/>
          <w:szCs w:val="22"/>
        </w:rPr>
        <w:t>S</w:t>
      </w:r>
      <w:r w:rsidR="00004BFC" w:rsidRPr="00237138">
        <w:rPr>
          <w:b/>
          <w:sz w:val="22"/>
          <w:szCs w:val="22"/>
        </w:rPr>
        <w:t>1</w:t>
      </w:r>
      <w:r w:rsidRPr="00237138">
        <w:rPr>
          <w:b/>
          <w:sz w:val="22"/>
          <w:szCs w:val="22"/>
        </w:rPr>
        <w:t xml:space="preserve">. </w:t>
      </w:r>
      <w:r w:rsidRPr="00237138">
        <w:rPr>
          <w:b/>
          <w:bCs/>
          <w:sz w:val="22"/>
          <w:szCs w:val="22"/>
        </w:rPr>
        <w:t>Box plots of prediction accuracy using a 10-fold cross-validation.</w:t>
      </w:r>
    </w:p>
    <w:p w14:paraId="05BE0528" w14:textId="77777777" w:rsidR="00377EC9" w:rsidRPr="00237138" w:rsidRDefault="00377EC9" w:rsidP="00377EC9">
      <w:pPr>
        <w:rPr>
          <w:sz w:val="22"/>
          <w:szCs w:val="22"/>
        </w:rPr>
      </w:pPr>
    </w:p>
    <w:p w14:paraId="65D88B8C" w14:textId="77777777" w:rsidR="00377EC9" w:rsidRPr="00237138" w:rsidRDefault="00377EC9" w:rsidP="00377EC9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</w:rPr>
      </w:pPr>
      <w:r w:rsidRPr="00237138">
        <w:rPr>
          <w:rFonts w:ascii="Times New Roman" w:hAnsi="Times New Roman" w:cs="Times New Roman"/>
          <w:sz w:val="22"/>
          <w:szCs w:val="22"/>
        </w:rPr>
        <w:t>Age 40+</w:t>
      </w:r>
    </w:p>
    <w:p w14:paraId="3F6E66A8" w14:textId="77777777" w:rsidR="00377EC9" w:rsidRPr="00237138" w:rsidRDefault="00377EC9" w:rsidP="00377EC9">
      <w:pPr>
        <w:rPr>
          <w:b/>
          <w:bCs/>
          <w:sz w:val="22"/>
          <w:szCs w:val="22"/>
        </w:rPr>
      </w:pPr>
      <w:r w:rsidRPr="00237138">
        <w:rPr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59B0D692" wp14:editId="70248F6E">
            <wp:extent cx="3200400" cy="32004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50AFC" w14:textId="77777777" w:rsidR="00377EC9" w:rsidRPr="00237138" w:rsidRDefault="00377EC9" w:rsidP="00377EC9">
      <w:pPr>
        <w:rPr>
          <w:sz w:val="22"/>
          <w:szCs w:val="22"/>
        </w:rPr>
      </w:pPr>
      <w:r w:rsidRPr="00237138">
        <w:rPr>
          <w:sz w:val="22"/>
          <w:szCs w:val="22"/>
        </w:rPr>
        <w:t xml:space="preserve">B) Age 65+ </w:t>
      </w:r>
    </w:p>
    <w:p w14:paraId="046311C2" w14:textId="77777777" w:rsidR="00377EC9" w:rsidRPr="00237138" w:rsidRDefault="00377EC9" w:rsidP="00377EC9">
      <w:pPr>
        <w:rPr>
          <w:sz w:val="22"/>
          <w:szCs w:val="22"/>
        </w:rPr>
      </w:pPr>
    </w:p>
    <w:p w14:paraId="67ACF965" w14:textId="77777777" w:rsidR="00377EC9" w:rsidRPr="00237138" w:rsidRDefault="00377EC9" w:rsidP="00377EC9">
      <w:pPr>
        <w:rPr>
          <w:b/>
          <w:bCs/>
          <w:sz w:val="22"/>
          <w:szCs w:val="22"/>
        </w:rPr>
      </w:pPr>
      <w:r w:rsidRPr="00237138">
        <w:rPr>
          <w:b/>
          <w:bCs/>
          <w:noProof/>
          <w:sz w:val="22"/>
          <w:szCs w:val="22"/>
          <w:lang w:val="en-IN" w:eastAsia="en-IN"/>
        </w:rPr>
        <w:drawing>
          <wp:inline distT="0" distB="0" distL="0" distR="0" wp14:anchorId="459F5A7C" wp14:editId="0D5F13B4">
            <wp:extent cx="3200400" cy="32004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88130" w14:textId="77777777" w:rsidR="00377EC9" w:rsidRPr="00237138" w:rsidRDefault="00377EC9" w:rsidP="00377EC9">
      <w:pPr>
        <w:rPr>
          <w:b/>
          <w:bCs/>
          <w:sz w:val="22"/>
          <w:szCs w:val="22"/>
        </w:rPr>
      </w:pPr>
      <w:r w:rsidRPr="00237138">
        <w:rPr>
          <w:b/>
          <w:bCs/>
          <w:sz w:val="22"/>
          <w:szCs w:val="22"/>
        </w:rPr>
        <w:br w:type="page"/>
      </w:r>
    </w:p>
    <w:p w14:paraId="7FB1050C" w14:textId="05FA5F86" w:rsidR="00377EC9" w:rsidRPr="00237138" w:rsidRDefault="00377EC9" w:rsidP="00377EC9">
      <w:pPr>
        <w:rPr>
          <w:b/>
          <w:bCs/>
          <w:sz w:val="22"/>
          <w:szCs w:val="22"/>
        </w:rPr>
      </w:pPr>
      <w:r w:rsidRPr="00237138">
        <w:rPr>
          <w:b/>
          <w:bCs/>
          <w:sz w:val="22"/>
          <w:szCs w:val="22"/>
        </w:rPr>
        <w:lastRenderedPageBreak/>
        <w:t xml:space="preserve">Supplementary Table 1. Summary of </w:t>
      </w:r>
      <w:r w:rsidRPr="00237138">
        <w:rPr>
          <w:b/>
          <w:bCs/>
        </w:rPr>
        <w:t>the Alzheimer’s Disease Genetics Consortium (ADGC)</w:t>
      </w:r>
      <w:r w:rsidRPr="00237138">
        <w:rPr>
          <w:b/>
          <w:bCs/>
          <w:sz w:val="22"/>
          <w:szCs w:val="22"/>
        </w:rPr>
        <w:t xml:space="preserve"> dataset</w:t>
      </w:r>
    </w:p>
    <w:p w14:paraId="451B8BE1" w14:textId="77777777" w:rsidR="00377EC9" w:rsidRPr="00237138" w:rsidRDefault="00377EC9" w:rsidP="00377EC9">
      <w:pPr>
        <w:rPr>
          <w:b/>
          <w:bCs/>
          <w:sz w:val="22"/>
          <w:szCs w:val="22"/>
        </w:rPr>
      </w:pPr>
    </w:p>
    <w:tbl>
      <w:tblPr>
        <w:tblW w:w="5400" w:type="dxa"/>
        <w:tblLook w:val="04A0" w:firstRow="1" w:lastRow="0" w:firstColumn="1" w:lastColumn="0" w:noHBand="0" w:noVBand="1"/>
      </w:tblPr>
      <w:tblGrid>
        <w:gridCol w:w="1300"/>
        <w:gridCol w:w="1300"/>
        <w:gridCol w:w="1630"/>
        <w:gridCol w:w="1170"/>
      </w:tblGrid>
      <w:tr w:rsidR="00237138" w:rsidRPr="00237138" w14:paraId="0FDDBCC5" w14:textId="77777777" w:rsidTr="00BE6A0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20D94" w14:textId="77777777" w:rsidR="00377EC9" w:rsidRPr="00237138" w:rsidRDefault="00377EC9" w:rsidP="00BE6A03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237138">
              <w:rPr>
                <w:b/>
                <w:bCs/>
                <w:sz w:val="22"/>
                <w:szCs w:val="22"/>
                <w:lang w:eastAsia="zh-CN"/>
              </w:rPr>
              <w:t>Cohor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FD49D" w14:textId="77777777" w:rsidR="00377EC9" w:rsidRPr="00237138" w:rsidRDefault="00377EC9" w:rsidP="00BE6A03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237138">
              <w:rPr>
                <w:b/>
                <w:bCs/>
                <w:sz w:val="22"/>
                <w:szCs w:val="22"/>
                <w:lang w:eastAsia="zh-CN"/>
              </w:rPr>
              <w:t>Cases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C4973" w14:textId="77777777" w:rsidR="00377EC9" w:rsidRPr="00237138" w:rsidRDefault="00377EC9" w:rsidP="00BE6A03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237138">
              <w:rPr>
                <w:b/>
                <w:bCs/>
                <w:sz w:val="22"/>
                <w:szCs w:val="22"/>
                <w:lang w:eastAsia="zh-CN"/>
              </w:rPr>
              <w:t>Control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AA662" w14:textId="77777777" w:rsidR="00377EC9" w:rsidRPr="00237138" w:rsidRDefault="00377EC9" w:rsidP="00BE6A03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237138">
              <w:rPr>
                <w:b/>
                <w:bCs/>
                <w:sz w:val="22"/>
                <w:szCs w:val="22"/>
                <w:lang w:eastAsia="zh-CN"/>
              </w:rPr>
              <w:t>Total</w:t>
            </w:r>
          </w:p>
        </w:tc>
      </w:tr>
      <w:tr w:rsidR="00237138" w:rsidRPr="00237138" w14:paraId="698C59EC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89C3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ct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E086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4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309F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8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2996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967</w:t>
            </w:r>
          </w:p>
        </w:tc>
      </w:tr>
      <w:tr w:rsidR="00237138" w:rsidRPr="00237138" w14:paraId="20D12500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AB4B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d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400E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79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0A77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459B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938</w:t>
            </w:r>
          </w:p>
        </w:tc>
      </w:tr>
      <w:tr w:rsidR="00237138" w:rsidRPr="00237138" w14:paraId="2B4ABB5F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34BD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dc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F1EE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4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04F0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3DFC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9</w:t>
            </w:r>
          </w:p>
        </w:tc>
      </w:tr>
      <w:tr w:rsidR="00237138" w:rsidRPr="00237138" w14:paraId="1F64BB32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08A5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dc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99AE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66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65E0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7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2F06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014</w:t>
            </w:r>
          </w:p>
        </w:tc>
      </w:tr>
      <w:tr w:rsidR="00237138" w:rsidRPr="00237138" w14:paraId="2A532A26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219C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dc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6391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A24B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3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F162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23</w:t>
            </w:r>
          </w:p>
        </w:tc>
      </w:tr>
      <w:tr w:rsidR="00237138" w:rsidRPr="00237138" w14:paraId="70E122BF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BCDC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dc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2196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20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2CEB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3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FA68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70</w:t>
            </w:r>
          </w:p>
        </w:tc>
      </w:tr>
      <w:tr w:rsidR="00237138" w:rsidRPr="00237138" w14:paraId="452D6C28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F7B8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dc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0AE9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67E8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1244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341</w:t>
            </w:r>
          </w:p>
        </w:tc>
      </w:tr>
      <w:tr w:rsidR="00237138" w:rsidRPr="00237138" w14:paraId="105C82E7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0FDF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dc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D9F2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51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DD2C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9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CD08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468</w:t>
            </w:r>
          </w:p>
        </w:tc>
      </w:tr>
      <w:tr w:rsidR="00237138" w:rsidRPr="00237138" w14:paraId="1CE01C63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86F9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 w:rsidRPr="00237138">
              <w:rPr>
                <w:sz w:val="22"/>
                <w:szCs w:val="22"/>
                <w:lang w:eastAsia="zh-CN"/>
              </w:rPr>
              <w:t>adni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DAFF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28A1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5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609C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692</w:t>
            </w:r>
          </w:p>
        </w:tc>
      </w:tr>
      <w:tr w:rsidR="00237138" w:rsidRPr="00237138" w14:paraId="06533CF2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C207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 w:rsidRPr="00237138">
              <w:rPr>
                <w:sz w:val="22"/>
                <w:szCs w:val="22"/>
                <w:lang w:eastAsia="zh-CN"/>
              </w:rPr>
              <w:t>gsk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6C00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65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ED3A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9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B0DF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572</w:t>
            </w:r>
          </w:p>
        </w:tc>
      </w:tr>
      <w:tr w:rsidR="00237138" w:rsidRPr="00237138" w14:paraId="248434B9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D2E6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 w:rsidRPr="00237138">
              <w:rPr>
                <w:sz w:val="22"/>
                <w:szCs w:val="22"/>
                <w:lang w:eastAsia="zh-CN"/>
              </w:rPr>
              <w:t>mt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AA3A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9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69C2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0688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307</w:t>
            </w:r>
          </w:p>
        </w:tc>
      </w:tr>
      <w:tr w:rsidR="00237138" w:rsidRPr="00237138" w14:paraId="310872EA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6236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 w:rsidRPr="00237138">
              <w:rPr>
                <w:sz w:val="22"/>
                <w:szCs w:val="22"/>
                <w:lang w:eastAsia="zh-CN"/>
              </w:rPr>
              <w:t>ohsu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BCFD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2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E3B1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D677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607</w:t>
            </w:r>
          </w:p>
        </w:tc>
      </w:tr>
      <w:tr w:rsidR="00237138" w:rsidRPr="00237138" w14:paraId="35A6895F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5320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 w:rsidRPr="00237138">
              <w:rPr>
                <w:sz w:val="22"/>
                <w:szCs w:val="22"/>
                <w:lang w:eastAsia="zh-CN"/>
              </w:rPr>
              <w:t>pfiz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BD7A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0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DCC5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3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372C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493</w:t>
            </w:r>
          </w:p>
        </w:tc>
      </w:tr>
      <w:tr w:rsidR="00237138" w:rsidRPr="00237138" w14:paraId="0AF53BB4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DB0D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osmap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5DE2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2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90F9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3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938D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510</w:t>
            </w:r>
          </w:p>
        </w:tc>
      </w:tr>
      <w:tr w:rsidR="00237138" w:rsidRPr="00237138" w14:paraId="0F2C179D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13B2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arc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936C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3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3E2C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3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F0B4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625</w:t>
            </w:r>
          </w:p>
        </w:tc>
      </w:tr>
      <w:tr w:rsidR="00237138" w:rsidRPr="00237138" w14:paraId="553B5D40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9CEE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gen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2775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95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9AE7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4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833B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511</w:t>
            </w:r>
          </w:p>
        </w:tc>
      </w:tr>
      <w:tr w:rsidR="00237138" w:rsidRPr="00237138" w14:paraId="63BE739C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52E3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 w:rsidRPr="00237138">
              <w:rPr>
                <w:sz w:val="22"/>
                <w:szCs w:val="22"/>
                <w:lang w:eastAsia="zh-CN"/>
              </w:rPr>
              <w:t>uk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CB38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59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0DBE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092B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741</w:t>
            </w:r>
          </w:p>
        </w:tc>
      </w:tr>
      <w:tr w:rsidR="00237138" w:rsidRPr="00237138" w14:paraId="6B47BB44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2255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 w:rsidRPr="00237138">
              <w:rPr>
                <w:sz w:val="22"/>
                <w:szCs w:val="22"/>
                <w:lang w:eastAsia="zh-CN"/>
              </w:rPr>
              <w:t>umvumss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D79F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658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9FD7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2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D3F9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891</w:t>
            </w:r>
          </w:p>
        </w:tc>
      </w:tr>
      <w:tr w:rsidR="00237138" w:rsidRPr="00237138" w14:paraId="54C3B1DF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084E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proofErr w:type="spellStart"/>
            <w:r w:rsidRPr="00237138">
              <w:rPr>
                <w:sz w:val="22"/>
                <w:szCs w:val="22"/>
                <w:lang w:eastAsia="zh-CN"/>
              </w:rPr>
              <w:t>upit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61B2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16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9678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6B42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219</w:t>
            </w:r>
          </w:p>
        </w:tc>
      </w:tr>
      <w:tr w:rsidR="00237138" w:rsidRPr="00237138" w14:paraId="797AC2ED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B8B41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washu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A353F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318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99CCE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3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192D4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670</w:t>
            </w:r>
          </w:p>
        </w:tc>
      </w:tr>
      <w:tr w:rsidR="00377EC9" w:rsidRPr="00237138" w14:paraId="27A9F970" w14:textId="77777777" w:rsidTr="00BE6A0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FE39" w14:textId="77777777" w:rsidR="00377EC9" w:rsidRPr="00237138" w:rsidRDefault="00377EC9" w:rsidP="00BE6A03">
            <w:pPr>
              <w:jc w:val="center"/>
              <w:rPr>
                <w:b/>
                <w:bCs/>
                <w:sz w:val="22"/>
                <w:szCs w:val="22"/>
                <w:lang w:eastAsia="zh-CN"/>
              </w:rPr>
            </w:pPr>
            <w:r w:rsidRPr="00237138">
              <w:rPr>
                <w:b/>
                <w:bCs/>
                <w:sz w:val="22"/>
                <w:szCs w:val="22"/>
                <w:lang w:eastAsia="zh-CN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C1EC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631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6641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36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BEA2" w14:textId="77777777" w:rsidR="00377EC9" w:rsidRPr="00237138" w:rsidRDefault="00377EC9" w:rsidP="00BE6A0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918</w:t>
            </w:r>
          </w:p>
        </w:tc>
      </w:tr>
    </w:tbl>
    <w:p w14:paraId="3ED2F416" w14:textId="77777777" w:rsidR="00377EC9" w:rsidRPr="00237138" w:rsidRDefault="00377EC9" w:rsidP="00377EC9">
      <w:pPr>
        <w:rPr>
          <w:b/>
          <w:bCs/>
          <w:sz w:val="22"/>
          <w:szCs w:val="22"/>
        </w:rPr>
      </w:pPr>
    </w:p>
    <w:p w14:paraId="3DEAC4E3" w14:textId="77777777" w:rsidR="00377EC9" w:rsidRPr="00237138" w:rsidRDefault="00377EC9" w:rsidP="00377EC9">
      <w:pPr>
        <w:rPr>
          <w:b/>
          <w:bCs/>
          <w:sz w:val="22"/>
          <w:szCs w:val="22"/>
        </w:rPr>
      </w:pPr>
    </w:p>
    <w:p w14:paraId="72900A95" w14:textId="77777777" w:rsidR="00377EC9" w:rsidRPr="00237138" w:rsidRDefault="00377EC9" w:rsidP="00377EC9">
      <w:pPr>
        <w:rPr>
          <w:b/>
          <w:bCs/>
          <w:sz w:val="22"/>
          <w:szCs w:val="22"/>
        </w:rPr>
      </w:pPr>
      <w:r w:rsidRPr="00237138">
        <w:rPr>
          <w:b/>
          <w:bCs/>
          <w:sz w:val="22"/>
          <w:szCs w:val="22"/>
        </w:rPr>
        <w:br w:type="page"/>
      </w:r>
    </w:p>
    <w:p w14:paraId="1AF2F955" w14:textId="77777777" w:rsidR="00377EC9" w:rsidRPr="00237138" w:rsidRDefault="00377EC9" w:rsidP="00377EC9">
      <w:pPr>
        <w:rPr>
          <w:b/>
          <w:bCs/>
          <w:sz w:val="22"/>
          <w:szCs w:val="22"/>
        </w:rPr>
      </w:pPr>
      <w:r w:rsidRPr="00237138">
        <w:rPr>
          <w:b/>
          <w:bCs/>
          <w:sz w:val="22"/>
          <w:szCs w:val="22"/>
        </w:rPr>
        <w:lastRenderedPageBreak/>
        <w:t>Supplementary Table 2. Education qualifications</w:t>
      </w:r>
    </w:p>
    <w:p w14:paraId="7653E773" w14:textId="77777777" w:rsidR="00377EC9" w:rsidRPr="00237138" w:rsidRDefault="00377EC9" w:rsidP="00377EC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68"/>
      </w:tblGrid>
      <w:tr w:rsidR="00237138" w:rsidRPr="00237138" w14:paraId="23A0656A" w14:textId="77777777" w:rsidTr="00BE6A03">
        <w:tc>
          <w:tcPr>
            <w:tcW w:w="5868" w:type="dxa"/>
          </w:tcPr>
          <w:p w14:paraId="0BE3221D" w14:textId="77777777" w:rsidR="00377EC9" w:rsidRPr="00237138" w:rsidRDefault="00377EC9" w:rsidP="00BE6A03">
            <w:pPr>
              <w:rPr>
                <w:sz w:val="22"/>
                <w:szCs w:val="22"/>
              </w:rPr>
            </w:pPr>
            <w:r w:rsidRPr="00237138">
              <w:rPr>
                <w:sz w:val="22"/>
                <w:szCs w:val="22"/>
              </w:rPr>
              <w:t>College or University degree</w:t>
            </w:r>
          </w:p>
        </w:tc>
      </w:tr>
      <w:tr w:rsidR="00237138" w:rsidRPr="00237138" w14:paraId="731E8D1A" w14:textId="77777777" w:rsidTr="00BE6A03">
        <w:tc>
          <w:tcPr>
            <w:tcW w:w="5868" w:type="dxa"/>
          </w:tcPr>
          <w:p w14:paraId="5B5F53CC" w14:textId="77777777" w:rsidR="00377EC9" w:rsidRPr="00237138" w:rsidRDefault="00377EC9" w:rsidP="00BE6A03">
            <w:pPr>
              <w:rPr>
                <w:sz w:val="22"/>
                <w:szCs w:val="22"/>
              </w:rPr>
            </w:pPr>
            <w:r w:rsidRPr="00237138">
              <w:rPr>
                <w:sz w:val="22"/>
                <w:szCs w:val="22"/>
              </w:rPr>
              <w:t>A levels/AS levels or equivalent</w:t>
            </w:r>
          </w:p>
        </w:tc>
      </w:tr>
      <w:tr w:rsidR="00237138" w:rsidRPr="00237138" w14:paraId="142C1133" w14:textId="77777777" w:rsidTr="00BE6A03">
        <w:tc>
          <w:tcPr>
            <w:tcW w:w="5868" w:type="dxa"/>
          </w:tcPr>
          <w:p w14:paraId="76181009" w14:textId="77777777" w:rsidR="00377EC9" w:rsidRPr="00237138" w:rsidRDefault="00377EC9" w:rsidP="00BE6A03">
            <w:pPr>
              <w:rPr>
                <w:sz w:val="22"/>
                <w:szCs w:val="22"/>
              </w:rPr>
            </w:pPr>
            <w:r w:rsidRPr="00237138">
              <w:rPr>
                <w:sz w:val="22"/>
                <w:szCs w:val="22"/>
              </w:rPr>
              <w:t>O levels/GCSEs or equivalent</w:t>
            </w:r>
          </w:p>
        </w:tc>
      </w:tr>
      <w:tr w:rsidR="00237138" w:rsidRPr="00237138" w14:paraId="044B4D2D" w14:textId="77777777" w:rsidTr="00BE6A03">
        <w:tc>
          <w:tcPr>
            <w:tcW w:w="5868" w:type="dxa"/>
          </w:tcPr>
          <w:p w14:paraId="799C829A" w14:textId="77777777" w:rsidR="00377EC9" w:rsidRPr="00237138" w:rsidRDefault="00377EC9" w:rsidP="00BE6A03">
            <w:pPr>
              <w:rPr>
                <w:sz w:val="22"/>
                <w:szCs w:val="22"/>
              </w:rPr>
            </w:pPr>
            <w:r w:rsidRPr="00237138">
              <w:rPr>
                <w:sz w:val="22"/>
                <w:szCs w:val="22"/>
              </w:rPr>
              <w:t>CSEs or equivalent</w:t>
            </w:r>
          </w:p>
        </w:tc>
      </w:tr>
      <w:tr w:rsidR="00237138" w:rsidRPr="00237138" w14:paraId="407355DF" w14:textId="77777777" w:rsidTr="00BE6A03">
        <w:tc>
          <w:tcPr>
            <w:tcW w:w="5868" w:type="dxa"/>
          </w:tcPr>
          <w:p w14:paraId="57DC7B4E" w14:textId="77777777" w:rsidR="00377EC9" w:rsidRPr="00237138" w:rsidRDefault="00377EC9" w:rsidP="00BE6A03">
            <w:pPr>
              <w:rPr>
                <w:sz w:val="22"/>
                <w:szCs w:val="22"/>
              </w:rPr>
            </w:pPr>
            <w:r w:rsidRPr="00237138">
              <w:rPr>
                <w:sz w:val="22"/>
                <w:szCs w:val="22"/>
              </w:rPr>
              <w:t>NVQ or HND or HNC or equivalent</w:t>
            </w:r>
          </w:p>
        </w:tc>
      </w:tr>
      <w:tr w:rsidR="00237138" w:rsidRPr="00237138" w14:paraId="066E1655" w14:textId="77777777" w:rsidTr="00BE6A03">
        <w:tc>
          <w:tcPr>
            <w:tcW w:w="5868" w:type="dxa"/>
          </w:tcPr>
          <w:p w14:paraId="23B2337D" w14:textId="77777777" w:rsidR="00377EC9" w:rsidRPr="00237138" w:rsidRDefault="00377EC9" w:rsidP="00BE6A03">
            <w:pPr>
              <w:rPr>
                <w:sz w:val="22"/>
                <w:szCs w:val="22"/>
              </w:rPr>
            </w:pPr>
            <w:r w:rsidRPr="00237138">
              <w:rPr>
                <w:sz w:val="22"/>
                <w:szCs w:val="22"/>
              </w:rPr>
              <w:t xml:space="preserve">Other professional qualification </w:t>
            </w:r>
            <w:proofErr w:type="spellStart"/>
            <w:r w:rsidRPr="00237138">
              <w:rPr>
                <w:sz w:val="22"/>
                <w:szCs w:val="22"/>
              </w:rPr>
              <w:t>eg</w:t>
            </w:r>
            <w:proofErr w:type="spellEnd"/>
            <w:r w:rsidRPr="00237138">
              <w:rPr>
                <w:sz w:val="22"/>
                <w:szCs w:val="22"/>
              </w:rPr>
              <w:t>: nursing, teaching</w:t>
            </w:r>
          </w:p>
        </w:tc>
      </w:tr>
      <w:tr w:rsidR="00237138" w:rsidRPr="00237138" w14:paraId="79294DC2" w14:textId="77777777" w:rsidTr="00BE6A03">
        <w:tc>
          <w:tcPr>
            <w:tcW w:w="5868" w:type="dxa"/>
          </w:tcPr>
          <w:p w14:paraId="485B7F23" w14:textId="77777777" w:rsidR="00377EC9" w:rsidRPr="00237138" w:rsidRDefault="00377EC9" w:rsidP="00BE6A03">
            <w:pPr>
              <w:rPr>
                <w:sz w:val="22"/>
                <w:szCs w:val="22"/>
              </w:rPr>
            </w:pPr>
            <w:r w:rsidRPr="00237138">
              <w:rPr>
                <w:sz w:val="22"/>
                <w:szCs w:val="22"/>
              </w:rPr>
              <w:t>None of the above</w:t>
            </w:r>
          </w:p>
        </w:tc>
      </w:tr>
      <w:tr w:rsidR="00377EC9" w:rsidRPr="00237138" w14:paraId="49F4A8DF" w14:textId="77777777" w:rsidTr="00BE6A03">
        <w:tc>
          <w:tcPr>
            <w:tcW w:w="5868" w:type="dxa"/>
          </w:tcPr>
          <w:p w14:paraId="409908D5" w14:textId="77777777" w:rsidR="00377EC9" w:rsidRPr="00237138" w:rsidRDefault="00377EC9" w:rsidP="00BE6A03">
            <w:pPr>
              <w:rPr>
                <w:sz w:val="22"/>
                <w:szCs w:val="22"/>
              </w:rPr>
            </w:pPr>
            <w:r w:rsidRPr="00237138">
              <w:rPr>
                <w:sz w:val="22"/>
                <w:szCs w:val="22"/>
              </w:rPr>
              <w:t>Prefer not to answer</w:t>
            </w:r>
          </w:p>
        </w:tc>
      </w:tr>
    </w:tbl>
    <w:p w14:paraId="49FF5684" w14:textId="77777777" w:rsidR="00377EC9" w:rsidRPr="00237138" w:rsidRDefault="00377EC9" w:rsidP="00377EC9">
      <w:pPr>
        <w:rPr>
          <w:sz w:val="22"/>
          <w:szCs w:val="22"/>
        </w:rPr>
      </w:pPr>
    </w:p>
    <w:p w14:paraId="63A6E82F" w14:textId="77777777" w:rsidR="00377EC9" w:rsidRPr="00237138" w:rsidRDefault="00377EC9" w:rsidP="00377EC9">
      <w:pPr>
        <w:rPr>
          <w:b/>
          <w:bCs/>
          <w:sz w:val="22"/>
          <w:szCs w:val="22"/>
        </w:rPr>
      </w:pPr>
      <w:r w:rsidRPr="00237138">
        <w:rPr>
          <w:b/>
          <w:bCs/>
          <w:sz w:val="22"/>
          <w:szCs w:val="22"/>
        </w:rPr>
        <w:br w:type="page"/>
      </w:r>
    </w:p>
    <w:p w14:paraId="47F75E58" w14:textId="5C51350E" w:rsidR="00377EC9" w:rsidRPr="00237138" w:rsidRDefault="00377EC9" w:rsidP="00377EC9">
      <w:pPr>
        <w:rPr>
          <w:b/>
          <w:bCs/>
          <w:sz w:val="22"/>
          <w:szCs w:val="22"/>
        </w:rPr>
      </w:pPr>
      <w:r w:rsidRPr="00237138">
        <w:rPr>
          <w:b/>
          <w:bCs/>
          <w:sz w:val="22"/>
          <w:szCs w:val="22"/>
        </w:rPr>
        <w:lastRenderedPageBreak/>
        <w:t xml:space="preserve">Supplementary Table </w:t>
      </w:r>
      <w:r w:rsidR="00E9632B" w:rsidRPr="00237138">
        <w:rPr>
          <w:b/>
          <w:bCs/>
          <w:sz w:val="22"/>
          <w:szCs w:val="22"/>
        </w:rPr>
        <w:t>3</w:t>
      </w:r>
      <w:r w:rsidRPr="00237138">
        <w:rPr>
          <w:b/>
          <w:bCs/>
          <w:sz w:val="22"/>
          <w:szCs w:val="22"/>
        </w:rPr>
        <w:t>. Feature importance of SHAP value &gt;= 0.005</w:t>
      </w:r>
      <w:r w:rsidR="00FD24E6" w:rsidRPr="00237138">
        <w:rPr>
          <w:b/>
          <w:bCs/>
          <w:sz w:val="22"/>
          <w:szCs w:val="22"/>
        </w:rPr>
        <w:t xml:space="preserve"> (Age 40+)</w:t>
      </w:r>
    </w:p>
    <w:p w14:paraId="77EB2D08" w14:textId="77777777" w:rsidR="00377EC9" w:rsidRPr="00237138" w:rsidRDefault="00377EC9" w:rsidP="00377EC9">
      <w:pPr>
        <w:rPr>
          <w:b/>
          <w:bCs/>
          <w:sz w:val="20"/>
          <w:szCs w:val="20"/>
        </w:rPr>
      </w:pPr>
    </w:p>
    <w:p w14:paraId="660C9B85" w14:textId="77777777" w:rsidR="00377EC9" w:rsidRPr="00237138" w:rsidRDefault="00377EC9" w:rsidP="00377EC9">
      <w:pPr>
        <w:rPr>
          <w:sz w:val="18"/>
          <w:szCs w:val="18"/>
          <w:lang w:eastAsia="zh-CN"/>
        </w:rPr>
      </w:pPr>
    </w:p>
    <w:tbl>
      <w:tblPr>
        <w:tblW w:w="10170" w:type="dxa"/>
        <w:tblLook w:val="04A0" w:firstRow="1" w:lastRow="0" w:firstColumn="1" w:lastColumn="0" w:noHBand="0" w:noVBand="1"/>
      </w:tblPr>
      <w:tblGrid>
        <w:gridCol w:w="7513"/>
        <w:gridCol w:w="2657"/>
      </w:tblGrid>
      <w:tr w:rsidR="00237138" w:rsidRPr="00237138" w14:paraId="3369E04F" w14:textId="77777777" w:rsidTr="00BE6A03">
        <w:trPr>
          <w:trHeight w:val="320"/>
        </w:trPr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72B04" w14:textId="77777777" w:rsidR="00377EC9" w:rsidRPr="00237138" w:rsidRDefault="00377EC9" w:rsidP="00BE6A03">
            <w:pPr>
              <w:jc w:val="center"/>
              <w:rPr>
                <w:b/>
                <w:bCs/>
                <w:sz w:val="18"/>
                <w:szCs w:val="18"/>
              </w:rPr>
            </w:pPr>
            <w:r w:rsidRPr="00237138">
              <w:rPr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9E8EE" w14:textId="77777777" w:rsidR="00377EC9" w:rsidRPr="00237138" w:rsidRDefault="00377EC9" w:rsidP="00BE6A03">
            <w:pPr>
              <w:jc w:val="center"/>
              <w:rPr>
                <w:b/>
                <w:bCs/>
                <w:sz w:val="18"/>
                <w:szCs w:val="18"/>
              </w:rPr>
            </w:pPr>
            <w:r w:rsidRPr="00237138">
              <w:rPr>
                <w:b/>
                <w:bCs/>
                <w:sz w:val="18"/>
                <w:szCs w:val="18"/>
              </w:rPr>
              <w:t>SHAP importance</w:t>
            </w:r>
          </w:p>
        </w:tc>
      </w:tr>
      <w:tr w:rsidR="00237138" w:rsidRPr="00237138" w14:paraId="6EE9073D" w14:textId="77777777" w:rsidTr="00BE6A03">
        <w:trPr>
          <w:trHeight w:val="320"/>
        </w:trPr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F51C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Age</w:t>
            </w:r>
          </w:p>
        </w:tc>
        <w:tc>
          <w:tcPr>
            <w:tcW w:w="2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3F23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1.230</w:t>
            </w:r>
          </w:p>
        </w:tc>
      </w:tr>
      <w:tr w:rsidR="00237138" w:rsidRPr="00237138" w14:paraId="05D1B4D3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B414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proofErr w:type="spellStart"/>
            <w:r w:rsidRPr="00237138">
              <w:rPr>
                <w:sz w:val="18"/>
                <w:szCs w:val="18"/>
              </w:rPr>
              <w:t>PRS_risk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6C76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407</w:t>
            </w:r>
          </w:p>
        </w:tc>
      </w:tr>
      <w:tr w:rsidR="00237138" w:rsidRPr="00237138" w14:paraId="36F01026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C0D7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Average total household income before tax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EF2B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229</w:t>
            </w:r>
          </w:p>
        </w:tc>
      </w:tr>
      <w:tr w:rsidR="00237138" w:rsidRPr="00237138" w14:paraId="2DFC2D2E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5F3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PRS_AAO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9469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113</w:t>
            </w:r>
          </w:p>
        </w:tc>
      </w:tr>
      <w:tr w:rsidR="00237138" w:rsidRPr="00237138" w14:paraId="2B006B70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F78F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I10 essential (primary) hypertension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F381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88</w:t>
            </w:r>
          </w:p>
        </w:tc>
      </w:tr>
      <w:tr w:rsidR="00237138" w:rsidRPr="00237138" w14:paraId="38A93C56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7DC8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Hearing difficulty/problems with background nois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302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81</w:t>
            </w:r>
          </w:p>
        </w:tc>
      </w:tr>
      <w:tr w:rsidR="00237138" w:rsidRPr="00237138" w14:paraId="76E9F1A9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9119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Body mass index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4E76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76</w:t>
            </w:r>
          </w:p>
        </w:tc>
      </w:tr>
      <w:tr w:rsidR="00237138" w:rsidRPr="00237138" w14:paraId="2C59204F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D6B6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Falls in the last year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B067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70</w:t>
            </w:r>
          </w:p>
        </w:tc>
      </w:tr>
      <w:tr w:rsidR="00237138" w:rsidRPr="00237138" w14:paraId="67C8965E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35B6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Illnesses of mother Alzheimer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7E1B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56</w:t>
            </w:r>
          </w:p>
        </w:tc>
      </w:tr>
      <w:tr w:rsidR="00237138" w:rsidRPr="00237138" w14:paraId="3C5B4C42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75B5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N390 urinary tract infection site not specifi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674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48</w:t>
            </w:r>
          </w:p>
        </w:tc>
      </w:tr>
      <w:tr w:rsidR="00237138" w:rsidRPr="00237138" w14:paraId="441B7F97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4E6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Systolic blood pressur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8C41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42</w:t>
            </w:r>
          </w:p>
        </w:tc>
      </w:tr>
      <w:tr w:rsidR="00237138" w:rsidRPr="00237138" w14:paraId="4BCFDDCA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A5DC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Townsend deprivation index at recruitment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D93D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38</w:t>
            </w:r>
          </w:p>
        </w:tc>
      </w:tr>
      <w:tr w:rsidR="00237138" w:rsidRPr="00237138" w14:paraId="720177CC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660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Qualification none of the abov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C821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36</w:t>
            </w:r>
          </w:p>
        </w:tc>
      </w:tr>
      <w:tr w:rsidR="00237138" w:rsidRPr="00237138" w14:paraId="315002C3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C24C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E119 without complication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BABF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32</w:t>
            </w:r>
          </w:p>
        </w:tc>
      </w:tr>
      <w:tr w:rsidR="00237138" w:rsidRPr="00237138" w14:paraId="59A15CD2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B05B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F32 depressive episod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71C4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24</w:t>
            </w:r>
          </w:p>
        </w:tc>
      </w:tr>
      <w:tr w:rsidR="00237138" w:rsidRPr="00237138" w14:paraId="2D02D959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BE6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55 syncope and collaps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4925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22</w:t>
            </w:r>
          </w:p>
        </w:tc>
      </w:tr>
      <w:tr w:rsidR="00237138" w:rsidRPr="00237138" w14:paraId="0E3D412F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FB0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074 chest pain unspecifi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2C1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22</w:t>
            </w:r>
          </w:p>
        </w:tc>
      </w:tr>
      <w:tr w:rsidR="00237138" w:rsidRPr="00237138" w14:paraId="5E8CC65E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6A16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410 disorientation unspecifi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A8C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21</w:t>
            </w:r>
          </w:p>
        </w:tc>
      </w:tr>
      <w:tr w:rsidR="00237138" w:rsidRPr="00237138" w14:paraId="0AB2F665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F4B1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Diabetes diagnosed by doctor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FD65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9</w:t>
            </w:r>
          </w:p>
        </w:tc>
      </w:tr>
      <w:tr w:rsidR="00237138" w:rsidRPr="00237138" w14:paraId="442874E1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26FC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634 abnormal weight los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3E0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8</w:t>
            </w:r>
          </w:p>
        </w:tc>
      </w:tr>
      <w:tr w:rsidR="00237138" w:rsidRPr="00237138" w14:paraId="5EAED547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8B4C0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Hearing difficulty/problem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21DC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6</w:t>
            </w:r>
          </w:p>
        </w:tc>
      </w:tr>
      <w:tr w:rsidR="00237138" w:rsidRPr="00237138" w14:paraId="6EC7DF0C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F54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Diastolic blood pressur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D778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5</w:t>
            </w:r>
          </w:p>
        </w:tc>
      </w:tr>
      <w:tr w:rsidR="00237138" w:rsidRPr="00237138" w14:paraId="1645B678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C201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G40 epilepsy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508C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5</w:t>
            </w:r>
          </w:p>
        </w:tc>
      </w:tr>
      <w:tr w:rsidR="00237138" w:rsidRPr="00237138" w14:paraId="50D23DFD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E87F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418 other and unspecified symptoms and signs involving cognitive functions and awarenes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0DE1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3</w:t>
            </w:r>
          </w:p>
        </w:tc>
      </w:tr>
      <w:tr w:rsidR="00237138" w:rsidRPr="00237138" w14:paraId="7273AE6C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F72A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 xml:space="preserve">G20 </w:t>
            </w:r>
            <w:proofErr w:type="spellStart"/>
            <w:r w:rsidRPr="00237138">
              <w:rPr>
                <w:sz w:val="18"/>
                <w:szCs w:val="18"/>
              </w:rPr>
              <w:t>parkinson's</w:t>
            </w:r>
            <w:proofErr w:type="spellEnd"/>
            <w:r w:rsidRPr="00237138">
              <w:rPr>
                <w:sz w:val="18"/>
                <w:szCs w:val="18"/>
              </w:rPr>
              <w:t xml:space="preserve"> diseas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E17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1</w:t>
            </w:r>
          </w:p>
        </w:tc>
      </w:tr>
      <w:tr w:rsidR="00237138" w:rsidRPr="00237138" w14:paraId="563D569F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6789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413 other amnesia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C7D0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1</w:t>
            </w:r>
          </w:p>
        </w:tc>
      </w:tr>
      <w:tr w:rsidR="00237138" w:rsidRPr="00237138" w14:paraId="16D34672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E65C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F329 depressive episode unspecifi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0DAC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1</w:t>
            </w:r>
          </w:p>
        </w:tc>
      </w:tr>
      <w:tr w:rsidR="00237138" w:rsidRPr="00237138" w14:paraId="2A60DF20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376A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296 tendency to fall not elsewhere classifi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B999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0</w:t>
            </w:r>
          </w:p>
        </w:tc>
      </w:tr>
      <w:tr w:rsidR="00237138" w:rsidRPr="00237138" w14:paraId="0475468B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9F79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Sex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C9EC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0</w:t>
            </w:r>
          </w:p>
        </w:tc>
      </w:tr>
      <w:tr w:rsidR="00237138" w:rsidRPr="00237138" w14:paraId="0B98ED71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F3E0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Z864 personal history of psychoactive substance abus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A6C0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0</w:t>
            </w:r>
          </w:p>
        </w:tc>
      </w:tr>
      <w:tr w:rsidR="00237138" w:rsidRPr="00237138" w14:paraId="6AA43724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CBCA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Z511 chemotherapy session for neoplasm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BFA7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0</w:t>
            </w:r>
          </w:p>
        </w:tc>
      </w:tr>
      <w:tr w:rsidR="00237138" w:rsidRPr="00237138" w14:paraId="5C166BAE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593D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G319 degenerative disease of nervous system unspecifi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47FC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9</w:t>
            </w:r>
          </w:p>
        </w:tc>
      </w:tr>
      <w:tr w:rsidR="00237138" w:rsidRPr="00237138" w14:paraId="62E16674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E9F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I209 angina pectoris unspecifi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CCCA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8</w:t>
            </w:r>
          </w:p>
        </w:tc>
      </w:tr>
      <w:tr w:rsidR="00237138" w:rsidRPr="00237138" w14:paraId="25D3B0DD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60C1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 xml:space="preserve">M179 </w:t>
            </w:r>
            <w:proofErr w:type="spellStart"/>
            <w:r w:rsidRPr="00237138">
              <w:rPr>
                <w:sz w:val="18"/>
                <w:szCs w:val="18"/>
              </w:rPr>
              <w:t>gonarthrosis</w:t>
            </w:r>
            <w:proofErr w:type="spellEnd"/>
            <w:r w:rsidRPr="00237138">
              <w:rPr>
                <w:sz w:val="18"/>
                <w:szCs w:val="18"/>
              </w:rPr>
              <w:t xml:space="preserve"> unspecifi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CC8B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8</w:t>
            </w:r>
          </w:p>
        </w:tc>
      </w:tr>
      <w:tr w:rsidR="00237138" w:rsidRPr="00237138" w14:paraId="74EADA56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C2E3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 xml:space="preserve">M171 other primary </w:t>
            </w:r>
            <w:proofErr w:type="spellStart"/>
            <w:r w:rsidRPr="00237138">
              <w:rPr>
                <w:sz w:val="18"/>
                <w:szCs w:val="18"/>
              </w:rPr>
              <w:t>gonarthrosis</w:t>
            </w:r>
            <w:proofErr w:type="spellEnd"/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4593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8</w:t>
            </w:r>
          </w:p>
        </w:tc>
      </w:tr>
      <w:tr w:rsidR="00237138" w:rsidRPr="00237138" w14:paraId="21095614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0F73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Z867 personal history of diseases of the circulatory system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928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8</w:t>
            </w:r>
          </w:p>
        </w:tc>
      </w:tr>
      <w:tr w:rsidR="00237138" w:rsidRPr="00237138" w14:paraId="68DEC6AC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F05D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H919 hearing loss unspecifi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1B58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7</w:t>
            </w:r>
          </w:p>
        </w:tc>
      </w:tr>
      <w:tr w:rsidR="00237138" w:rsidRPr="00237138" w14:paraId="44625E93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AE2B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lastRenderedPageBreak/>
              <w:t xml:space="preserve">M199 </w:t>
            </w:r>
            <w:proofErr w:type="spellStart"/>
            <w:r w:rsidRPr="00237138">
              <w:rPr>
                <w:sz w:val="18"/>
                <w:szCs w:val="18"/>
              </w:rPr>
              <w:t>arthrosis</w:t>
            </w:r>
            <w:proofErr w:type="spellEnd"/>
            <w:r w:rsidRPr="00237138">
              <w:rPr>
                <w:sz w:val="18"/>
                <w:szCs w:val="18"/>
              </w:rPr>
              <w:t xml:space="preserve"> unspecifi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80DC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7</w:t>
            </w:r>
          </w:p>
        </w:tc>
      </w:tr>
      <w:tr w:rsidR="00237138" w:rsidRPr="00237138" w14:paraId="37ABBF15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0167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 xml:space="preserve">I848 unspecified </w:t>
            </w:r>
            <w:proofErr w:type="spellStart"/>
            <w:r w:rsidRPr="00237138">
              <w:rPr>
                <w:sz w:val="18"/>
                <w:szCs w:val="18"/>
              </w:rPr>
              <w:t>haemorrhoids</w:t>
            </w:r>
            <w:proofErr w:type="spellEnd"/>
            <w:r w:rsidRPr="00237138">
              <w:rPr>
                <w:sz w:val="18"/>
                <w:szCs w:val="18"/>
              </w:rPr>
              <w:t xml:space="preserve"> with other complication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7149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7</w:t>
            </w:r>
          </w:p>
        </w:tc>
      </w:tr>
      <w:tr w:rsidR="00237138" w:rsidRPr="00237138" w14:paraId="5106CEB3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5FFF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 xml:space="preserve">I259 chronic </w:t>
            </w:r>
            <w:proofErr w:type="spellStart"/>
            <w:r w:rsidRPr="00237138">
              <w:rPr>
                <w:sz w:val="18"/>
                <w:szCs w:val="18"/>
              </w:rPr>
              <w:t>ischaemic</w:t>
            </w:r>
            <w:proofErr w:type="spellEnd"/>
            <w:r w:rsidRPr="00237138">
              <w:rPr>
                <w:sz w:val="18"/>
                <w:szCs w:val="18"/>
              </w:rPr>
              <w:t xml:space="preserve"> heart disease unspecifi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8B88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7</w:t>
            </w:r>
          </w:p>
        </w:tc>
      </w:tr>
      <w:tr w:rsidR="00237138" w:rsidRPr="00237138" w14:paraId="271E9E30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914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W18 other fall on same level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377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7</w:t>
            </w:r>
          </w:p>
        </w:tc>
      </w:tr>
      <w:tr w:rsidR="00237138" w:rsidRPr="00237138" w14:paraId="44AA5291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60D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F059 delirium unspecifi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FECA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7</w:t>
            </w:r>
          </w:p>
        </w:tc>
      </w:tr>
      <w:tr w:rsidR="00237138" w:rsidRPr="00237138" w14:paraId="3156BB3A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4D94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268 other and unspecified abnormalities of gait and mobility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1CDA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6</w:t>
            </w:r>
          </w:p>
        </w:tc>
      </w:tr>
      <w:tr w:rsidR="00237138" w:rsidRPr="00237138" w14:paraId="0C69BE3F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666D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91 abnormal findings on diagnostic imaging of lung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52F0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6</w:t>
            </w:r>
          </w:p>
        </w:tc>
      </w:tr>
      <w:tr w:rsidR="00237138" w:rsidRPr="00237138" w14:paraId="2C8163EE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308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F419 anxiety disorder unspecifi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B8DA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6</w:t>
            </w:r>
          </w:p>
        </w:tc>
      </w:tr>
      <w:tr w:rsidR="00237138" w:rsidRPr="00237138" w14:paraId="0F3AE782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680A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 xml:space="preserve">R101 pain </w:t>
            </w:r>
            <w:proofErr w:type="spellStart"/>
            <w:r w:rsidRPr="00237138">
              <w:rPr>
                <w:sz w:val="18"/>
                <w:szCs w:val="18"/>
              </w:rPr>
              <w:t>localised</w:t>
            </w:r>
            <w:proofErr w:type="spellEnd"/>
            <w:r w:rsidRPr="00237138">
              <w:rPr>
                <w:sz w:val="18"/>
                <w:szCs w:val="18"/>
              </w:rPr>
              <w:t xml:space="preserve"> to upper abdomen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4BE3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6</w:t>
            </w:r>
          </w:p>
        </w:tc>
      </w:tr>
      <w:tr w:rsidR="00237138" w:rsidRPr="00237138" w14:paraId="623408B9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27DD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568 other and unspecified convulsion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3320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5</w:t>
            </w:r>
          </w:p>
        </w:tc>
      </w:tr>
      <w:tr w:rsidR="00237138" w:rsidRPr="00237138" w14:paraId="18D2A135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8098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Z538 procedure not carried out for other reason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0375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5</w:t>
            </w:r>
          </w:p>
        </w:tc>
      </w:tr>
      <w:tr w:rsidR="00237138" w:rsidRPr="00237138" w14:paraId="03D7233F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3D74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194 change in bowel habit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64C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5</w:t>
            </w:r>
          </w:p>
        </w:tc>
      </w:tr>
      <w:tr w:rsidR="00237138" w:rsidRPr="00237138" w14:paraId="62BA3695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E746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Z515 palliative care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5BE5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5</w:t>
            </w:r>
          </w:p>
        </w:tc>
      </w:tr>
      <w:tr w:rsidR="00237138" w:rsidRPr="00237138" w14:paraId="5E08346D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DC88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Z866 personal history of diseases of the nervous system and sense organ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FE2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5</w:t>
            </w:r>
          </w:p>
        </w:tc>
      </w:tr>
      <w:tr w:rsidR="00237138" w:rsidRPr="00237138" w14:paraId="64237FDA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3467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T814 infection following a procedure not elsewhere classified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4874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5</w:t>
            </w:r>
          </w:p>
        </w:tc>
      </w:tr>
      <w:tr w:rsidR="00237138" w:rsidRPr="00237138" w14:paraId="56063CD2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B5D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Z854 personal history of malignant neoplasm of genital organs</w:t>
            </w:r>
          </w:p>
        </w:tc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1B25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5</w:t>
            </w:r>
          </w:p>
        </w:tc>
      </w:tr>
      <w:tr w:rsidR="00237138" w:rsidRPr="00237138" w14:paraId="4C78381F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3116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Z911 personal history of noncompliance with medical treatment and regimen</w:t>
            </w:r>
          </w:p>
        </w:tc>
        <w:tc>
          <w:tcPr>
            <w:tcW w:w="2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E8F0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5</w:t>
            </w:r>
          </w:p>
        </w:tc>
      </w:tr>
      <w:tr w:rsidR="00377EC9" w:rsidRPr="00237138" w14:paraId="521B08AA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DDDB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C795 secondary malignant neoplasm of bone and bone marrow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EC6BD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5</w:t>
            </w:r>
          </w:p>
        </w:tc>
      </w:tr>
    </w:tbl>
    <w:p w14:paraId="722850F3" w14:textId="77777777" w:rsidR="00377EC9" w:rsidRPr="00237138" w:rsidRDefault="00377EC9" w:rsidP="00377EC9">
      <w:pPr>
        <w:rPr>
          <w:sz w:val="18"/>
          <w:szCs w:val="18"/>
          <w:lang w:eastAsia="zh-CN"/>
        </w:rPr>
      </w:pPr>
    </w:p>
    <w:p w14:paraId="0FB66966" w14:textId="77777777" w:rsidR="00377EC9" w:rsidRPr="00237138" w:rsidRDefault="00377EC9" w:rsidP="00377EC9">
      <w:pPr>
        <w:rPr>
          <w:sz w:val="18"/>
          <w:szCs w:val="18"/>
          <w:lang w:eastAsia="zh-CN"/>
        </w:rPr>
      </w:pPr>
    </w:p>
    <w:p w14:paraId="63F62FEA" w14:textId="77777777" w:rsidR="00377EC9" w:rsidRPr="00237138" w:rsidRDefault="00377EC9" w:rsidP="00377EC9">
      <w:pPr>
        <w:rPr>
          <w:sz w:val="18"/>
          <w:szCs w:val="18"/>
          <w:lang w:eastAsia="zh-CN"/>
        </w:rPr>
      </w:pPr>
    </w:p>
    <w:p w14:paraId="7699173F" w14:textId="77777777" w:rsidR="00377EC9" w:rsidRPr="00237138" w:rsidRDefault="00377EC9" w:rsidP="00377EC9">
      <w:pPr>
        <w:rPr>
          <w:sz w:val="18"/>
          <w:szCs w:val="18"/>
          <w:lang w:eastAsia="zh-CN"/>
        </w:rPr>
      </w:pPr>
    </w:p>
    <w:p w14:paraId="6A1DB3A9" w14:textId="77777777" w:rsidR="00377EC9" w:rsidRPr="00237138" w:rsidRDefault="00377EC9" w:rsidP="00377EC9">
      <w:pPr>
        <w:rPr>
          <w:sz w:val="18"/>
          <w:szCs w:val="18"/>
          <w:lang w:eastAsia="zh-CN"/>
        </w:rPr>
      </w:pPr>
    </w:p>
    <w:p w14:paraId="10824A44" w14:textId="77777777" w:rsidR="00377EC9" w:rsidRPr="00237138" w:rsidRDefault="00377EC9" w:rsidP="00377EC9">
      <w:pPr>
        <w:rPr>
          <w:rFonts w:eastAsiaTheme="minorEastAsia"/>
          <w:sz w:val="22"/>
          <w:szCs w:val="22"/>
        </w:rPr>
      </w:pPr>
      <w:r w:rsidRPr="00237138">
        <w:rPr>
          <w:sz w:val="22"/>
          <w:szCs w:val="22"/>
        </w:rPr>
        <w:br w:type="page"/>
      </w:r>
    </w:p>
    <w:p w14:paraId="18F12A39" w14:textId="013E66F2" w:rsidR="00FD24E6" w:rsidRPr="00237138" w:rsidRDefault="00FD24E6" w:rsidP="00FD24E6">
      <w:pPr>
        <w:rPr>
          <w:b/>
          <w:bCs/>
          <w:sz w:val="22"/>
          <w:szCs w:val="22"/>
        </w:rPr>
      </w:pPr>
      <w:r w:rsidRPr="00237138">
        <w:rPr>
          <w:b/>
          <w:bCs/>
          <w:sz w:val="22"/>
          <w:szCs w:val="22"/>
        </w:rPr>
        <w:lastRenderedPageBreak/>
        <w:t>Supplementary Table 4. Feature importance of SHAP value &gt;= 0.005 (Age 65+)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7513"/>
        <w:gridCol w:w="2297"/>
      </w:tblGrid>
      <w:tr w:rsidR="00237138" w:rsidRPr="00237138" w14:paraId="5FDF4E09" w14:textId="77777777" w:rsidTr="00BE6A03">
        <w:trPr>
          <w:trHeight w:val="320"/>
        </w:trPr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77D7" w14:textId="77777777" w:rsidR="00377EC9" w:rsidRPr="00237138" w:rsidRDefault="00377EC9" w:rsidP="00BE6A03">
            <w:pPr>
              <w:jc w:val="center"/>
              <w:rPr>
                <w:b/>
                <w:bCs/>
                <w:sz w:val="18"/>
                <w:szCs w:val="18"/>
              </w:rPr>
            </w:pPr>
            <w:r w:rsidRPr="00237138">
              <w:rPr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3C77" w14:textId="77777777" w:rsidR="00377EC9" w:rsidRPr="00237138" w:rsidRDefault="00377EC9" w:rsidP="00BE6A03">
            <w:pPr>
              <w:jc w:val="center"/>
              <w:rPr>
                <w:b/>
                <w:bCs/>
                <w:sz w:val="18"/>
                <w:szCs w:val="18"/>
              </w:rPr>
            </w:pPr>
            <w:r w:rsidRPr="00237138">
              <w:rPr>
                <w:b/>
                <w:bCs/>
                <w:sz w:val="18"/>
                <w:szCs w:val="18"/>
              </w:rPr>
              <w:t>SHAP importance</w:t>
            </w:r>
          </w:p>
        </w:tc>
      </w:tr>
      <w:tr w:rsidR="00237138" w:rsidRPr="00237138" w14:paraId="575E6917" w14:textId="77777777" w:rsidTr="00BE6A03">
        <w:trPr>
          <w:trHeight w:val="320"/>
        </w:trPr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A0F0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proofErr w:type="spellStart"/>
            <w:r w:rsidRPr="00237138">
              <w:rPr>
                <w:sz w:val="18"/>
                <w:szCs w:val="18"/>
              </w:rPr>
              <w:t>PRS_risk</w:t>
            </w:r>
            <w:proofErr w:type="spellEnd"/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DFB7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479</w:t>
            </w:r>
          </w:p>
        </w:tc>
      </w:tr>
      <w:tr w:rsidR="00237138" w:rsidRPr="00237138" w14:paraId="7147902C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69A0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PRS_AAO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09E5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136</w:t>
            </w:r>
          </w:p>
        </w:tc>
      </w:tr>
      <w:tr w:rsidR="00237138" w:rsidRPr="00237138" w14:paraId="1995F29E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DD18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Ag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DE54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135</w:t>
            </w:r>
          </w:p>
        </w:tc>
      </w:tr>
      <w:tr w:rsidR="00237138" w:rsidRPr="00237138" w14:paraId="236252A9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506C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Average total household income before tax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FB7A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97</w:t>
            </w:r>
          </w:p>
        </w:tc>
      </w:tr>
      <w:tr w:rsidR="00237138" w:rsidRPr="00237138" w14:paraId="69421D74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E0FC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Body mass index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D0E1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53</w:t>
            </w:r>
          </w:p>
        </w:tc>
      </w:tr>
      <w:tr w:rsidR="00237138" w:rsidRPr="00237138" w14:paraId="764A4856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E38D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N390 urinary tract infection site not specifi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6E18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52</w:t>
            </w:r>
          </w:p>
        </w:tc>
      </w:tr>
      <w:tr w:rsidR="00237138" w:rsidRPr="00237138" w14:paraId="1EFF4735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FF3C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Illnesses of mother Alzheimer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5B2B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38</w:t>
            </w:r>
          </w:p>
        </w:tc>
      </w:tr>
      <w:tr w:rsidR="00237138" w:rsidRPr="00237138" w14:paraId="377BABCB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73C7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Falls in the last year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639F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36</w:t>
            </w:r>
          </w:p>
        </w:tc>
      </w:tr>
      <w:tr w:rsidR="00237138" w:rsidRPr="00237138" w14:paraId="23BBD613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6D34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Qualification none of the abov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314A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29</w:t>
            </w:r>
          </w:p>
        </w:tc>
      </w:tr>
      <w:tr w:rsidR="00237138" w:rsidRPr="00237138" w14:paraId="706D4A42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69D8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E119 without complication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8698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28</w:t>
            </w:r>
          </w:p>
        </w:tc>
      </w:tr>
      <w:tr w:rsidR="00237138" w:rsidRPr="00237138" w14:paraId="786231A7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CC66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Townsend deprivation index at recruitment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39CD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26</w:t>
            </w:r>
          </w:p>
        </w:tc>
      </w:tr>
      <w:tr w:rsidR="00237138" w:rsidRPr="00237138" w14:paraId="459B756F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DF1B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Systolic blood pressur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105C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24</w:t>
            </w:r>
          </w:p>
        </w:tc>
      </w:tr>
      <w:tr w:rsidR="00237138" w:rsidRPr="00237138" w14:paraId="2820E9F1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FF4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55 syncope and collaps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8250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23</w:t>
            </w:r>
          </w:p>
        </w:tc>
      </w:tr>
      <w:tr w:rsidR="00237138" w:rsidRPr="00237138" w14:paraId="03691EAD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82D8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074 chest pain unspecifi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4619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23</w:t>
            </w:r>
          </w:p>
        </w:tc>
      </w:tr>
      <w:tr w:rsidR="00237138" w:rsidRPr="00237138" w14:paraId="4EA60EA3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9468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 xml:space="preserve">E780 pure </w:t>
            </w:r>
            <w:proofErr w:type="spellStart"/>
            <w:r w:rsidRPr="00237138">
              <w:rPr>
                <w:sz w:val="18"/>
                <w:szCs w:val="18"/>
              </w:rPr>
              <w:t>hypercholesterolaemia</w:t>
            </w:r>
            <w:proofErr w:type="spellEnd"/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578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21</w:t>
            </w:r>
          </w:p>
        </w:tc>
      </w:tr>
      <w:tr w:rsidR="00237138" w:rsidRPr="00237138" w14:paraId="6E9B06A9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5915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410 disorientation unspecifi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5A9D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20</w:t>
            </w:r>
          </w:p>
        </w:tc>
      </w:tr>
      <w:tr w:rsidR="00237138" w:rsidRPr="00237138" w14:paraId="1AFF68CC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6220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Hearing difficulty/problems with background nois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52A5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9</w:t>
            </w:r>
          </w:p>
        </w:tc>
      </w:tr>
      <w:tr w:rsidR="00237138" w:rsidRPr="00237138" w14:paraId="6F185E4F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2051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Diastolic blood pressur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A4D5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7</w:t>
            </w:r>
          </w:p>
        </w:tc>
      </w:tr>
      <w:tr w:rsidR="00237138" w:rsidRPr="00237138" w14:paraId="10CDC73A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0239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296 tendency to fall not elsewhere classifi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128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3</w:t>
            </w:r>
          </w:p>
        </w:tc>
      </w:tr>
      <w:tr w:rsidR="00237138" w:rsidRPr="00237138" w14:paraId="631ACBBC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B671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268 other and unspecified abnormalities of gait and mobility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D3A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2</w:t>
            </w:r>
          </w:p>
        </w:tc>
      </w:tr>
      <w:tr w:rsidR="00237138" w:rsidRPr="00237138" w14:paraId="46B15502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DBF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104 other and unspecified abdominal pai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59F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1</w:t>
            </w:r>
          </w:p>
        </w:tc>
      </w:tr>
      <w:tr w:rsidR="00237138" w:rsidRPr="00237138" w14:paraId="5D05E0DF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FB21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I10 essential (primary) hypertension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ECD1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1</w:t>
            </w:r>
          </w:p>
        </w:tc>
      </w:tr>
      <w:tr w:rsidR="00237138" w:rsidRPr="00237138" w14:paraId="4B7B0FC6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A7C6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F059 delirium unspecifi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2BD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1</w:t>
            </w:r>
          </w:p>
        </w:tc>
      </w:tr>
      <w:tr w:rsidR="00237138" w:rsidRPr="00237138" w14:paraId="6B14DC2D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FBC4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Z515 palliative car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6A11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1</w:t>
            </w:r>
          </w:p>
        </w:tc>
      </w:tr>
      <w:tr w:rsidR="00237138" w:rsidRPr="00237138" w14:paraId="250B63A5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8790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G20 Parkinson's diseas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5149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10</w:t>
            </w:r>
          </w:p>
        </w:tc>
      </w:tr>
      <w:tr w:rsidR="00237138" w:rsidRPr="00237138" w14:paraId="3D332C04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69D0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Qualification college or university degre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253B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9</w:t>
            </w:r>
          </w:p>
        </w:tc>
      </w:tr>
      <w:tr w:rsidR="00237138" w:rsidRPr="00237138" w14:paraId="2F665167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5849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Diabetes diagnosed by doctor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E9A0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8</w:t>
            </w:r>
          </w:p>
        </w:tc>
      </w:tr>
      <w:tr w:rsidR="00237138" w:rsidRPr="00237138" w14:paraId="4BDE255E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B1B1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Z867 personal history of diseases of the circulatory system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7B89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8</w:t>
            </w:r>
          </w:p>
        </w:tc>
      </w:tr>
      <w:tr w:rsidR="00237138" w:rsidRPr="00237138" w14:paraId="1F153340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5587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634 abnormal weight los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CF5F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7</w:t>
            </w:r>
          </w:p>
        </w:tc>
      </w:tr>
      <w:tr w:rsidR="00237138" w:rsidRPr="00237138" w14:paraId="73238E8A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D986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F329 depressive episode unspecifi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90CA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7</w:t>
            </w:r>
          </w:p>
        </w:tc>
      </w:tr>
      <w:tr w:rsidR="00237138" w:rsidRPr="00237138" w14:paraId="7F58E477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3952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418 other and unspecified symptoms and signs involving cognitive functions and awareness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DBE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7</w:t>
            </w:r>
          </w:p>
        </w:tc>
      </w:tr>
      <w:tr w:rsidR="00237138" w:rsidRPr="00237138" w14:paraId="6128D53E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B37A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32 unspecified urinary incontinence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07B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7</w:t>
            </w:r>
          </w:p>
        </w:tc>
      </w:tr>
      <w:tr w:rsidR="00237138" w:rsidRPr="00237138" w14:paraId="672D31BF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A7D4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 xml:space="preserve">D509 iron deficiency </w:t>
            </w:r>
            <w:proofErr w:type="spellStart"/>
            <w:r w:rsidRPr="00237138">
              <w:rPr>
                <w:sz w:val="18"/>
                <w:szCs w:val="18"/>
              </w:rPr>
              <w:t>anaemia</w:t>
            </w:r>
            <w:proofErr w:type="spellEnd"/>
            <w:r w:rsidRPr="00237138">
              <w:rPr>
                <w:sz w:val="18"/>
                <w:szCs w:val="18"/>
              </w:rPr>
              <w:t xml:space="preserve"> unspecifi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56F8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6</w:t>
            </w:r>
          </w:p>
        </w:tc>
      </w:tr>
      <w:tr w:rsidR="00237138" w:rsidRPr="00237138" w14:paraId="792B9178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5B6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413 other amnesia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6C25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5</w:t>
            </w:r>
          </w:p>
        </w:tc>
      </w:tr>
      <w:tr w:rsidR="00237138" w:rsidRPr="00237138" w14:paraId="607C6717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941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M796 pain in limb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0F8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5</w:t>
            </w:r>
          </w:p>
        </w:tc>
      </w:tr>
      <w:tr w:rsidR="00237138" w:rsidRPr="00237138" w14:paraId="330EBF0E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D984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K529 non-infective gastro-enteritis and colitis unspecified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4F9B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5</w:t>
            </w:r>
          </w:p>
        </w:tc>
      </w:tr>
      <w:tr w:rsidR="00237138" w:rsidRPr="00237138" w14:paraId="692CF971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5C71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G40 epilepsy</w:t>
            </w:r>
          </w:p>
        </w:tc>
        <w:tc>
          <w:tcPr>
            <w:tcW w:w="2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4B85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5</w:t>
            </w:r>
          </w:p>
        </w:tc>
      </w:tr>
      <w:tr w:rsidR="00377EC9" w:rsidRPr="00237138" w14:paraId="7C104A6C" w14:textId="77777777" w:rsidTr="00BE6A03">
        <w:trPr>
          <w:trHeight w:val="320"/>
        </w:trPr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A52DE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R194 change in bowel habit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A0149" w14:textId="77777777" w:rsidR="00377EC9" w:rsidRPr="00237138" w:rsidRDefault="00377EC9" w:rsidP="00BE6A03">
            <w:pPr>
              <w:jc w:val="center"/>
              <w:rPr>
                <w:sz w:val="18"/>
                <w:szCs w:val="18"/>
              </w:rPr>
            </w:pPr>
            <w:r w:rsidRPr="00237138">
              <w:rPr>
                <w:sz w:val="18"/>
                <w:szCs w:val="18"/>
              </w:rPr>
              <w:t>0.005</w:t>
            </w:r>
          </w:p>
        </w:tc>
      </w:tr>
    </w:tbl>
    <w:p w14:paraId="138758B1" w14:textId="41165FAD" w:rsidR="00F41BFF" w:rsidRPr="00237138" w:rsidRDefault="00F41BFF" w:rsidP="00106C09">
      <w:pPr>
        <w:rPr>
          <w:b/>
          <w:bCs/>
          <w:sz w:val="2"/>
          <w:szCs w:val="2"/>
        </w:rPr>
      </w:pPr>
    </w:p>
    <w:p w14:paraId="12613B14" w14:textId="37242FD4" w:rsidR="00E9632B" w:rsidRPr="00237138" w:rsidRDefault="00E9632B" w:rsidP="00106C09">
      <w:pPr>
        <w:rPr>
          <w:b/>
          <w:bCs/>
          <w:sz w:val="2"/>
          <w:szCs w:val="2"/>
        </w:rPr>
      </w:pPr>
    </w:p>
    <w:p w14:paraId="024BAF63" w14:textId="2C941480" w:rsidR="00E9632B" w:rsidRPr="00237138" w:rsidRDefault="00E9632B">
      <w:pPr>
        <w:rPr>
          <w:b/>
          <w:bCs/>
          <w:sz w:val="2"/>
          <w:szCs w:val="2"/>
        </w:rPr>
      </w:pPr>
      <w:r w:rsidRPr="00237138">
        <w:rPr>
          <w:b/>
          <w:bCs/>
          <w:sz w:val="2"/>
          <w:szCs w:val="2"/>
        </w:rPr>
        <w:br w:type="page"/>
      </w:r>
    </w:p>
    <w:p w14:paraId="73458D30" w14:textId="263A20C3" w:rsidR="00E9632B" w:rsidRPr="00237138" w:rsidRDefault="00E9632B" w:rsidP="00E9632B">
      <w:pPr>
        <w:rPr>
          <w:sz w:val="22"/>
          <w:szCs w:val="22"/>
        </w:rPr>
      </w:pPr>
      <w:r w:rsidRPr="00237138">
        <w:rPr>
          <w:b/>
          <w:bCs/>
          <w:sz w:val="22"/>
          <w:szCs w:val="22"/>
        </w:rPr>
        <w:lastRenderedPageBreak/>
        <w:t xml:space="preserve">Supplementary Table </w:t>
      </w:r>
      <w:r w:rsidR="00FD24E6" w:rsidRPr="00237138">
        <w:rPr>
          <w:b/>
          <w:bCs/>
          <w:sz w:val="22"/>
          <w:szCs w:val="22"/>
        </w:rPr>
        <w:t>5</w:t>
      </w:r>
      <w:r w:rsidRPr="00237138">
        <w:rPr>
          <w:b/>
          <w:bCs/>
          <w:sz w:val="22"/>
          <w:szCs w:val="22"/>
        </w:rPr>
        <w:t>. Single nucleotide polymorphisms included in genetic risk scores</w:t>
      </w:r>
      <w:r w:rsidR="00FD24E6" w:rsidRPr="00237138">
        <w:rPr>
          <w:b/>
          <w:bCs/>
          <w:sz w:val="22"/>
          <w:szCs w:val="22"/>
        </w:rPr>
        <w:t xml:space="preserve"> (</w:t>
      </w:r>
      <w:proofErr w:type="spellStart"/>
      <w:r w:rsidR="00FD24E6" w:rsidRPr="00237138">
        <w:rPr>
          <w:b/>
          <w:bCs/>
          <w:sz w:val="22"/>
          <w:szCs w:val="22"/>
        </w:rPr>
        <w:t>PRS_risk</w:t>
      </w:r>
      <w:proofErr w:type="spellEnd"/>
      <w:r w:rsidR="00FD24E6" w:rsidRPr="00237138">
        <w:rPr>
          <w:b/>
          <w:bCs/>
          <w:sz w:val="22"/>
          <w:szCs w:val="22"/>
        </w:rPr>
        <w:t>)</w:t>
      </w:r>
    </w:p>
    <w:p w14:paraId="7B28CD58" w14:textId="1F079888" w:rsidR="00E9632B" w:rsidRPr="00237138" w:rsidRDefault="00E9632B" w:rsidP="00695D12">
      <w:pPr>
        <w:rPr>
          <w:sz w:val="22"/>
          <w:szCs w:val="22"/>
        </w:rPr>
      </w:pPr>
    </w:p>
    <w:tbl>
      <w:tblPr>
        <w:tblW w:w="7470" w:type="dxa"/>
        <w:tblLook w:val="04A0" w:firstRow="1" w:lastRow="0" w:firstColumn="1" w:lastColumn="0" w:noHBand="0" w:noVBand="1"/>
      </w:tblPr>
      <w:tblGrid>
        <w:gridCol w:w="1440"/>
        <w:gridCol w:w="1402"/>
        <w:gridCol w:w="1208"/>
        <w:gridCol w:w="720"/>
        <w:gridCol w:w="540"/>
        <w:gridCol w:w="1350"/>
        <w:gridCol w:w="810"/>
      </w:tblGrid>
      <w:tr w:rsidR="00237138" w:rsidRPr="00237138" w14:paraId="7B0248C5" w14:textId="77777777" w:rsidTr="00DB1DDC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A9FA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SNP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BBF1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hromosom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E544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Posi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51FB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0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E47C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B19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1FREQ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1F9E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BETA</w:t>
            </w:r>
          </w:p>
        </w:tc>
      </w:tr>
      <w:tr w:rsidR="00237138" w:rsidRPr="00237138" w14:paraId="06832A6C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9EC9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6795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4A2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934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077505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49C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7DE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127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348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43</w:t>
            </w:r>
          </w:p>
        </w:tc>
      </w:tr>
      <w:tr w:rsidR="00237138" w:rsidRPr="00237138" w14:paraId="0DB45A9D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205D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643121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734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C01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27862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F76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B5E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70E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5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F51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31</w:t>
            </w:r>
          </w:p>
        </w:tc>
      </w:tr>
      <w:tr w:rsidR="00237138" w:rsidRPr="00237138" w14:paraId="16CA31B5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FDF8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55917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F12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574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278838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316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1FA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037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2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750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39</w:t>
            </w:r>
          </w:p>
        </w:tc>
      </w:tr>
      <w:tr w:rsidR="00237138" w:rsidRPr="00237138" w14:paraId="168B1DC7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B369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67338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A80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CE3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278928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A8A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3A5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87A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5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C58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41</w:t>
            </w:r>
          </w:p>
        </w:tc>
      </w:tr>
      <w:tr w:rsidR="00237138" w:rsidRPr="00237138" w14:paraId="073B825F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1343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476992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E57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682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772222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F95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EE7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9C2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417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34</w:t>
            </w:r>
          </w:p>
        </w:tc>
      </w:tr>
      <w:tr w:rsidR="00237138" w:rsidRPr="00237138" w14:paraId="06ABF379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3348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950122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108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97F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327929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8EA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B30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08A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C51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96</w:t>
            </w:r>
          </w:p>
        </w:tc>
      </w:tr>
      <w:tr w:rsidR="00237138" w:rsidRPr="00237138" w14:paraId="4A4AFB20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182A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173574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C75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3F4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35186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A63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3A5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C5F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A02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82</w:t>
            </w:r>
          </w:p>
        </w:tc>
      </w:tr>
      <w:tr w:rsidR="00237138" w:rsidRPr="00237138" w14:paraId="7028B65F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DAAF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199909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402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8E3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905523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5AC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787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BC6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C4C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09</w:t>
            </w:r>
          </w:p>
        </w:tc>
      </w:tr>
      <w:tr w:rsidR="00237138" w:rsidRPr="00237138" w14:paraId="256668E3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5671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58276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17A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0D8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600219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F16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AB7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1D7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512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33</w:t>
            </w:r>
          </w:p>
        </w:tc>
      </w:tr>
      <w:tr w:rsidR="00237138" w:rsidRPr="00237138" w14:paraId="68277B4D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8C87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4203484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FC7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6BB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1765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A57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EF6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952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2AD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62</w:t>
            </w:r>
          </w:p>
        </w:tc>
      </w:tr>
      <w:tr w:rsidR="00237138" w:rsidRPr="00237138" w14:paraId="50128647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185B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1174047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3DA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7E1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2234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48A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9BD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76A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69F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43</w:t>
            </w:r>
          </w:p>
        </w:tc>
      </w:tr>
      <w:tr w:rsidR="00237138" w:rsidRPr="00237138" w14:paraId="1E5A0137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1F6A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46074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2C9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FCF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235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74A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449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725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B98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81</w:t>
            </w:r>
          </w:p>
        </w:tc>
      </w:tr>
      <w:tr w:rsidR="00237138" w:rsidRPr="00237138" w14:paraId="3D4292B2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5E90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92743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B46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764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2421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675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B97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046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2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FA4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51</w:t>
            </w:r>
          </w:p>
        </w:tc>
      </w:tr>
      <w:tr w:rsidR="00237138" w:rsidRPr="00237138" w14:paraId="319D478F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82F1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24598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2DF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60F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2496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216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F4B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F69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9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622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53</w:t>
            </w:r>
          </w:p>
        </w:tc>
      </w:tr>
      <w:tr w:rsidR="00237138" w:rsidRPr="00237138" w14:paraId="2499269D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035A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96516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7BB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3A0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2511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DFC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9D9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DB4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5E2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49</w:t>
            </w:r>
          </w:p>
        </w:tc>
      </w:tr>
      <w:tr w:rsidR="00237138" w:rsidRPr="00237138" w14:paraId="3918115B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0C86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8016859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245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13E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2846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811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48B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A49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ED9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229</w:t>
            </w:r>
          </w:p>
        </w:tc>
      </w:tr>
      <w:tr w:rsidR="00237138" w:rsidRPr="00237138" w14:paraId="069D2822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A04E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96766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BEC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CE9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029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E2E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B20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535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8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1AA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61</w:t>
            </w:r>
          </w:p>
        </w:tc>
      </w:tr>
      <w:tr w:rsidR="00237138" w:rsidRPr="00237138" w14:paraId="528B8D93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60DD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408246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E73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DB4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110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020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6CF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B9F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12D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22</w:t>
            </w:r>
          </w:p>
        </w:tc>
      </w:tr>
      <w:tr w:rsidR="00237138" w:rsidRPr="00237138" w14:paraId="603E5153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1DEA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83996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67D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323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241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88B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E66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96D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BFD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03</w:t>
            </w:r>
          </w:p>
        </w:tc>
      </w:tr>
      <w:tr w:rsidR="00237138" w:rsidRPr="00237138" w14:paraId="29CF818F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CBF8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4771100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DBB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91B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379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F75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756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13F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724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227</w:t>
            </w:r>
          </w:p>
        </w:tc>
      </w:tr>
      <w:tr w:rsidR="00237138" w:rsidRPr="00237138" w14:paraId="1BF591E4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23E4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42395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AC9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9AC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422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011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852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392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2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BE1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36</w:t>
            </w:r>
          </w:p>
        </w:tc>
      </w:tr>
      <w:tr w:rsidR="00237138" w:rsidRPr="00237138" w14:paraId="24934385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A59B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1137186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F39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B2B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457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DB4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B5E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F06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791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90</w:t>
            </w:r>
          </w:p>
        </w:tc>
      </w:tr>
      <w:tr w:rsidR="00237138" w:rsidRPr="00237138" w14:paraId="5DEE06E3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04A2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9725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80F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1DF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56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2F9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05E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67E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3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B04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44</w:t>
            </w:r>
          </w:p>
        </w:tc>
      </w:tr>
      <w:tr w:rsidR="00237138" w:rsidRPr="00237138" w14:paraId="75C338D9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10CE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4128951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563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9D8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59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354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368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4F9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A52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96</w:t>
            </w:r>
          </w:p>
        </w:tc>
      </w:tr>
      <w:tr w:rsidR="00237138" w:rsidRPr="00237138" w14:paraId="730F3F85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CF79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246257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2B8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9F7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597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B3D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BCA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930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97F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70</w:t>
            </w:r>
          </w:p>
        </w:tc>
      </w:tr>
      <w:tr w:rsidR="00237138" w:rsidRPr="00237138" w14:paraId="051D1626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D39E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386073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297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B41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638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6AE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7D8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95A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75D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207</w:t>
            </w:r>
          </w:p>
        </w:tc>
      </w:tr>
      <w:tr w:rsidR="00237138" w:rsidRPr="00237138" w14:paraId="0237CD9A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5E09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8342701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5BE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B40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664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7DD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70C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32F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833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267</w:t>
            </w:r>
          </w:p>
        </w:tc>
      </w:tr>
      <w:tr w:rsidR="00237138" w:rsidRPr="00237138" w14:paraId="3A3B9A93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2B5E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30502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854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B96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797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4D0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F09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A68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8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6DA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58</w:t>
            </w:r>
          </w:p>
        </w:tc>
      </w:tr>
      <w:tr w:rsidR="00237138" w:rsidRPr="00237138" w14:paraId="395A81B4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D737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685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1C5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1AC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82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668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4CE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E77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4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D17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61</w:t>
            </w:r>
          </w:p>
        </w:tc>
      </w:tr>
      <w:tr w:rsidR="00237138" w:rsidRPr="00237138" w14:paraId="4F45FA9B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9F25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970122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369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2B2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849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569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FB9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42D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5AF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240</w:t>
            </w:r>
          </w:p>
        </w:tc>
      </w:tr>
      <w:tr w:rsidR="00237138" w:rsidRPr="00237138" w14:paraId="654C0D85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ED1E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8380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657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C68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870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8D3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BB0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3C7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305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124</w:t>
            </w:r>
          </w:p>
        </w:tc>
      </w:tr>
      <w:tr w:rsidR="00237138" w:rsidRPr="00237138" w14:paraId="1CCFF56D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8D72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16098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17F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535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039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62A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D0E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C3B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3E7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70</w:t>
            </w:r>
          </w:p>
        </w:tc>
      </w:tr>
      <w:tr w:rsidR="00237138" w:rsidRPr="00237138" w14:paraId="1E3898CE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232C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40569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414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0E3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046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19C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BB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1A7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2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BF3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69</w:t>
            </w:r>
          </w:p>
        </w:tc>
      </w:tr>
      <w:tr w:rsidR="00237138" w:rsidRPr="00237138" w14:paraId="7229189F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C823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2596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D47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76E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077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792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AE3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BCF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DCF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101</w:t>
            </w:r>
          </w:p>
        </w:tc>
      </w:tr>
      <w:tr w:rsidR="00237138" w:rsidRPr="00237138" w14:paraId="1E7D82ED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8AC4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44964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568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0E6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085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561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CEA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958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8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A3C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96</w:t>
            </w:r>
          </w:p>
        </w:tc>
      </w:tr>
      <w:tr w:rsidR="00237138" w:rsidRPr="00237138" w14:paraId="7832DF51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7279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42935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648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36F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11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0DE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452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30F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7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917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262</w:t>
            </w:r>
          </w:p>
        </w:tc>
      </w:tr>
      <w:tr w:rsidR="00237138" w:rsidRPr="00237138" w14:paraId="2CC1FE88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110C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4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E57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7DA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120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F46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64C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5A2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54D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151</w:t>
            </w:r>
          </w:p>
        </w:tc>
      </w:tr>
      <w:tr w:rsidR="00237138" w:rsidRPr="00237138" w14:paraId="387A0D71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76AF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lastRenderedPageBreak/>
              <w:t>rs108110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D1C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37C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129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CD3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8D1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068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01B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212</w:t>
            </w:r>
          </w:p>
        </w:tc>
      </w:tr>
      <w:tr w:rsidR="00237138" w:rsidRPr="00237138" w14:paraId="3EDC215C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899C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392568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EC2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77A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21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29F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BCE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705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B14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97</w:t>
            </w:r>
          </w:p>
        </w:tc>
      </w:tr>
      <w:tr w:rsidR="00237138" w:rsidRPr="00237138" w14:paraId="6D0616FA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A8F4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4431189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6D0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D3C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239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0C6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B13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D82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30B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179</w:t>
            </w:r>
          </w:p>
        </w:tc>
      </w:tr>
      <w:tr w:rsidR="00237138" w:rsidRPr="00237138" w14:paraId="05E17919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6E6E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5759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444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561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254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0CE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4A2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3ED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3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957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95</w:t>
            </w:r>
          </w:p>
        </w:tc>
      </w:tr>
      <w:tr w:rsidR="00237138" w:rsidRPr="00237138" w14:paraId="73C93EC0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67C9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6004967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4A3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ACD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297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EA0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E98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A11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95A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41</w:t>
            </w:r>
          </w:p>
        </w:tc>
      </w:tr>
      <w:tr w:rsidR="00237138" w:rsidRPr="00237138" w14:paraId="58B1E5BB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32EE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963613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8C9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0BD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325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1D8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CFD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02A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022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61</w:t>
            </w:r>
          </w:p>
        </w:tc>
      </w:tr>
      <w:tr w:rsidR="00237138" w:rsidRPr="00237138" w14:paraId="3448CBDE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1891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879507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402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EAF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366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D48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28B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12A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7B8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85</w:t>
            </w:r>
          </w:p>
        </w:tc>
      </w:tr>
      <w:tr w:rsidR="00237138" w:rsidRPr="00237138" w14:paraId="3D6B4B53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D1F2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1453338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2A0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09D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367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F7D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DDE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8E2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A1A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53</w:t>
            </w:r>
          </w:p>
        </w:tc>
      </w:tr>
      <w:tr w:rsidR="00237138" w:rsidRPr="00237138" w14:paraId="4A91AE54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713D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2541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12F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82F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385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084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A81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76D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D81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07</w:t>
            </w:r>
          </w:p>
        </w:tc>
      </w:tr>
      <w:tr w:rsidR="00237138" w:rsidRPr="00237138" w14:paraId="1A09FBE2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B5DD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426304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C7F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F8B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386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6D5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E15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E4E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7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971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52</w:t>
            </w:r>
          </w:p>
        </w:tc>
      </w:tr>
      <w:tr w:rsidR="00237138" w:rsidRPr="00237138" w14:paraId="4C9240EE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CD65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516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495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C06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484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312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EF9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9F0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711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34</w:t>
            </w:r>
          </w:p>
        </w:tc>
      </w:tr>
      <w:tr w:rsidR="00237138" w:rsidRPr="00237138" w14:paraId="75DC273E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D23D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298135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379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75F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5221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7ED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073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D8E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5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607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34</w:t>
            </w:r>
          </w:p>
        </w:tc>
      </w:tr>
      <w:tr w:rsidR="00237138" w:rsidRPr="00237138" w14:paraId="3D25980D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76B4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435922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908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AE7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5222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EB0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F12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A3B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53A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201</w:t>
            </w:r>
          </w:p>
        </w:tc>
      </w:tr>
      <w:tr w:rsidR="00237138" w:rsidRPr="00237138" w14:paraId="14F95389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05C2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123807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D7E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103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5230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D5A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6E2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1CD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7CE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83</w:t>
            </w:r>
          </w:p>
        </w:tc>
      </w:tr>
      <w:tr w:rsidR="00237138" w:rsidRPr="00237138" w14:paraId="365F5C0B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7700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480379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18B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C70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5235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26F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E65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926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7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BB2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44</w:t>
            </w:r>
          </w:p>
        </w:tc>
      </w:tr>
      <w:tr w:rsidR="00237138" w:rsidRPr="00237138" w14:paraId="78ED04E2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F521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1248143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B26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005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5491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DFE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442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DA9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E32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30</w:t>
            </w:r>
          </w:p>
        </w:tc>
      </w:tr>
      <w:tr w:rsidR="00237138" w:rsidRPr="00237138" w14:paraId="2CB6EBAC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4245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9318739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27C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1D6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5573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25A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299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589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13B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82</w:t>
            </w:r>
          </w:p>
        </w:tc>
      </w:tr>
      <w:tr w:rsidR="00237138" w:rsidRPr="00237138" w14:paraId="2BC379A5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E3D4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862088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F44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7E2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5910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214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A23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4C5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3AB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22</w:t>
            </w:r>
          </w:p>
        </w:tc>
      </w:tr>
      <w:tr w:rsidR="00237138" w:rsidRPr="00237138" w14:paraId="6E50272A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7EE5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24842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C36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005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6061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CCD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453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404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897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66</w:t>
            </w:r>
          </w:p>
        </w:tc>
      </w:tr>
      <w:tr w:rsidR="00237138" w:rsidRPr="00237138" w14:paraId="1B5B098F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72B7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467231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A51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DED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6482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7BA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BEC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0E4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350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72</w:t>
            </w:r>
          </w:p>
        </w:tc>
      </w:tr>
      <w:tr w:rsidR="00237138" w:rsidRPr="00237138" w14:paraId="587AC529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8287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62080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24C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8E7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7069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DFC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441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D5D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12C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37</w:t>
            </w:r>
          </w:p>
        </w:tc>
      </w:tr>
      <w:tr w:rsidR="00237138" w:rsidRPr="00237138" w14:paraId="4E66FC45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962D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346739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25D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C61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7145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DBB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A4E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900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3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5EE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38</w:t>
            </w:r>
          </w:p>
        </w:tc>
      </w:tr>
      <w:tr w:rsidR="00237138" w:rsidRPr="00237138" w14:paraId="7C79631C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D45B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8109764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997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9EC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722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3B9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499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7DC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E7D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00</w:t>
            </w:r>
          </w:p>
        </w:tc>
      </w:tr>
      <w:tr w:rsidR="00237138" w:rsidRPr="00237138" w14:paraId="30CF56CB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2F71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53281638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EF1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6A6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4620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6AE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DB0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CE2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490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310</w:t>
            </w:r>
          </w:p>
        </w:tc>
      </w:tr>
      <w:tr w:rsidR="00237138" w:rsidRPr="00237138" w14:paraId="391F5CE6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896F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314878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191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DF1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50643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6D6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94D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BB7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7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9E2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26</w:t>
            </w:r>
          </w:p>
        </w:tc>
      </w:tr>
      <w:tr w:rsidR="00237138" w:rsidRPr="00237138" w14:paraId="7DC06F49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B229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79245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70C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C69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51198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EF2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D81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3FF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4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2E3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97</w:t>
            </w:r>
          </w:p>
        </w:tc>
      </w:tr>
      <w:tr w:rsidR="00237138" w:rsidRPr="00237138" w14:paraId="07430BED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3AE1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26062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B13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5EE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51525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882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127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638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7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0FE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01</w:t>
            </w:r>
          </w:p>
        </w:tc>
      </w:tr>
      <w:tr w:rsidR="00237138" w:rsidRPr="00237138" w14:paraId="29F6C34F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269D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85168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32A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D29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69207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694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D03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A3E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559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161</w:t>
            </w:r>
          </w:p>
        </w:tc>
      </w:tr>
      <w:tr w:rsidR="00237138" w:rsidRPr="00237138" w14:paraId="0081EC34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6418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813111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E7F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340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46930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614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F8B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794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12E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105</w:t>
            </w:r>
          </w:p>
        </w:tc>
      </w:tr>
      <w:tr w:rsidR="00237138" w:rsidRPr="00237138" w14:paraId="5D04B582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2A7C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976531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953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215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47032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A0A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5B5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E9E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45E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86</w:t>
            </w:r>
          </w:p>
        </w:tc>
      </w:tr>
      <w:tr w:rsidR="00237138" w:rsidRPr="00237138" w14:paraId="1A1C6EFA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2953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5923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1A9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BB2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72670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760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5F6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09B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3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E79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32</w:t>
            </w:r>
          </w:p>
        </w:tc>
      </w:tr>
      <w:tr w:rsidR="00237138" w:rsidRPr="00237138" w14:paraId="047F1C76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2CCF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960835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DFA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184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54151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8EF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BF5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50B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8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497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57</w:t>
            </w:r>
          </w:p>
        </w:tc>
      </w:tr>
      <w:tr w:rsidR="00237138" w:rsidRPr="00237138" w14:paraId="6607C84D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9D2F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930640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CBB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0EB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5426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F61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FE2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3AC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7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632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48</w:t>
            </w:r>
          </w:p>
        </w:tc>
      </w:tr>
      <w:tr w:rsidR="00DB1DDC" w:rsidRPr="00237138" w14:paraId="03753583" w14:textId="77777777" w:rsidTr="00DB1DDC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C2C1B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040421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E47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EAA1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54369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EFE0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53B8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A496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8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E71D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53</w:t>
            </w:r>
          </w:p>
        </w:tc>
      </w:tr>
    </w:tbl>
    <w:p w14:paraId="429288E1" w14:textId="77777777" w:rsidR="00E9632B" w:rsidRPr="00237138" w:rsidRDefault="00E9632B" w:rsidP="00E9632B">
      <w:pPr>
        <w:rPr>
          <w:sz w:val="22"/>
          <w:szCs w:val="22"/>
        </w:rPr>
      </w:pPr>
    </w:p>
    <w:p w14:paraId="0A99F29D" w14:textId="77777777" w:rsidR="00E9632B" w:rsidRPr="00237138" w:rsidRDefault="00E9632B" w:rsidP="00E9632B">
      <w:pPr>
        <w:rPr>
          <w:sz w:val="22"/>
          <w:szCs w:val="22"/>
        </w:rPr>
      </w:pPr>
      <w:r w:rsidRPr="00237138">
        <w:rPr>
          <w:sz w:val="22"/>
          <w:szCs w:val="22"/>
        </w:rPr>
        <w:br w:type="page"/>
      </w:r>
    </w:p>
    <w:p w14:paraId="374E3121" w14:textId="0ADB90FB" w:rsidR="00FD24E6" w:rsidRPr="00237138" w:rsidRDefault="00FD24E6" w:rsidP="00FD24E6">
      <w:pPr>
        <w:rPr>
          <w:b/>
          <w:bCs/>
          <w:sz w:val="22"/>
          <w:szCs w:val="22"/>
        </w:rPr>
      </w:pPr>
      <w:r w:rsidRPr="00237138">
        <w:rPr>
          <w:b/>
          <w:bCs/>
          <w:sz w:val="22"/>
          <w:szCs w:val="22"/>
        </w:rPr>
        <w:lastRenderedPageBreak/>
        <w:t>Supplem</w:t>
      </w:r>
      <w:bookmarkStart w:id="0" w:name="_GoBack"/>
      <w:bookmarkEnd w:id="0"/>
      <w:r w:rsidRPr="00237138">
        <w:rPr>
          <w:b/>
          <w:bCs/>
          <w:sz w:val="22"/>
          <w:szCs w:val="22"/>
        </w:rPr>
        <w:t xml:space="preserve">entary Table </w:t>
      </w:r>
      <w:r w:rsidR="00E94274" w:rsidRPr="00237138">
        <w:rPr>
          <w:b/>
          <w:bCs/>
          <w:sz w:val="22"/>
          <w:szCs w:val="22"/>
        </w:rPr>
        <w:t>6</w:t>
      </w:r>
      <w:r w:rsidRPr="00237138">
        <w:rPr>
          <w:b/>
          <w:bCs/>
          <w:sz w:val="22"/>
          <w:szCs w:val="22"/>
        </w:rPr>
        <w:t>. Single nucleotide polymorphisms included in genetic risk scores (PRS_AAO)</w:t>
      </w:r>
    </w:p>
    <w:p w14:paraId="5A586F97" w14:textId="77777777" w:rsidR="00FD24E6" w:rsidRPr="00237138" w:rsidRDefault="00FD24E6" w:rsidP="00FD24E6">
      <w:pPr>
        <w:rPr>
          <w:sz w:val="22"/>
          <w:szCs w:val="22"/>
        </w:rPr>
      </w:pPr>
    </w:p>
    <w:tbl>
      <w:tblPr>
        <w:tblW w:w="8144" w:type="dxa"/>
        <w:tblLook w:val="04A0" w:firstRow="1" w:lastRow="0" w:firstColumn="1" w:lastColumn="0" w:noHBand="0" w:noVBand="1"/>
      </w:tblPr>
      <w:tblGrid>
        <w:gridCol w:w="1456"/>
        <w:gridCol w:w="1310"/>
        <w:gridCol w:w="114"/>
        <w:gridCol w:w="1323"/>
        <w:gridCol w:w="736"/>
        <w:gridCol w:w="773"/>
        <w:gridCol w:w="1216"/>
        <w:gridCol w:w="1216"/>
      </w:tblGrid>
      <w:tr w:rsidR="00237138" w:rsidRPr="00237138" w14:paraId="1BF08EB6" w14:textId="77777777" w:rsidTr="00DB1DDC">
        <w:trPr>
          <w:trHeight w:val="280"/>
        </w:trPr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4E3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SNP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D98A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hromosome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55F3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Position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264B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D95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80B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1FREQ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A1F4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BETA</w:t>
            </w:r>
          </w:p>
        </w:tc>
      </w:tr>
      <w:tr w:rsidR="00237138" w:rsidRPr="00237138" w14:paraId="716D5B3D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AB04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18981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9C8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E73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252930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73C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9AD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2C7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522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214</w:t>
            </w:r>
          </w:p>
        </w:tc>
      </w:tr>
      <w:tr w:rsidR="00237138" w:rsidRPr="00237138" w14:paraId="3C1146B4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1F0F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590278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4B8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718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658208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FD7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ABA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FA7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5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327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92</w:t>
            </w:r>
          </w:p>
        </w:tc>
      </w:tr>
      <w:tr w:rsidR="00237138" w:rsidRPr="00237138" w14:paraId="0C48C179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2C3F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0772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6A5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81F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756829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A0B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A85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978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55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D6E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85</w:t>
            </w:r>
          </w:p>
        </w:tc>
      </w:tr>
      <w:tr w:rsidR="00237138" w:rsidRPr="00237138" w14:paraId="207E48AD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FB46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38403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8EB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A82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757160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A7B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29D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C0B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87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775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320</w:t>
            </w:r>
          </w:p>
        </w:tc>
      </w:tr>
      <w:tr w:rsidR="00237138" w:rsidRPr="00237138" w14:paraId="6229464F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D969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500099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4C5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6C1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0592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6B7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0F9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F48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4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2BB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272</w:t>
            </w:r>
          </w:p>
        </w:tc>
      </w:tr>
      <w:tr w:rsidR="00237138" w:rsidRPr="00237138" w14:paraId="5940EE87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2A00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885281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320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B28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92501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935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7AD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A67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72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73A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104</w:t>
            </w:r>
          </w:p>
        </w:tc>
      </w:tr>
      <w:tr w:rsidR="00237138" w:rsidRPr="00237138" w14:paraId="44E9ED3B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A914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950122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3DA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244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327929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C3B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A8E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D3A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4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764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286</w:t>
            </w:r>
          </w:p>
        </w:tc>
      </w:tr>
      <w:tr w:rsidR="00237138" w:rsidRPr="00237138" w14:paraId="203E9729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BB23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69519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0B3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7DE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720037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960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AB4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D4B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09E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69</w:t>
            </w:r>
          </w:p>
        </w:tc>
      </w:tr>
      <w:tr w:rsidR="00237138" w:rsidRPr="00237138" w14:paraId="75AA2BBF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BADE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6246782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884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E28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912772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48D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F90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547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8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1C3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473</w:t>
            </w:r>
          </w:p>
        </w:tc>
      </w:tr>
      <w:tr w:rsidR="00237138" w:rsidRPr="00237138" w14:paraId="4F3F15DD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41F7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0787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52B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C98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25422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85A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04A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6D8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56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E5B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130</w:t>
            </w:r>
          </w:p>
        </w:tc>
      </w:tr>
      <w:tr w:rsidR="00237138" w:rsidRPr="00237138" w14:paraId="546E0E66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9813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4638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F41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9C8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35040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D66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6AC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4EA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4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4E2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337</w:t>
            </w:r>
          </w:p>
        </w:tc>
      </w:tr>
      <w:tr w:rsidR="00237138" w:rsidRPr="00237138" w14:paraId="611621D0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4D0D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173574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B81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8E4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35186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869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32F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FAB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7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FA0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541</w:t>
            </w:r>
          </w:p>
        </w:tc>
      </w:tr>
      <w:tr w:rsidR="00237138" w:rsidRPr="00237138" w14:paraId="3440BE32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1A75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32806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B19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41A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195344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50B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C33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B75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8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E5F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92</w:t>
            </w:r>
          </w:p>
        </w:tc>
      </w:tr>
      <w:tr w:rsidR="00237138" w:rsidRPr="00237138" w14:paraId="1B0C8A8E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5DC8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3014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37E6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DAF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8065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E90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EE6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EF3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52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C5F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090</w:t>
            </w:r>
          </w:p>
        </w:tc>
      </w:tr>
      <w:tr w:rsidR="00237138" w:rsidRPr="00237138" w14:paraId="3A326A77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363D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9274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950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29B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2416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911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049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D74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2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62E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097</w:t>
            </w:r>
          </w:p>
        </w:tc>
      </w:tr>
      <w:tr w:rsidR="00237138" w:rsidRPr="00237138" w14:paraId="7703571B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2562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24598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E56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D70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2496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615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6A5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815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6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0E1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105</w:t>
            </w:r>
          </w:p>
        </w:tc>
      </w:tr>
      <w:tr w:rsidR="00237138" w:rsidRPr="00237138" w14:paraId="6AC10E84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9FE4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839963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DC0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999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241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136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F11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F2A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2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78D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146</w:t>
            </w:r>
          </w:p>
        </w:tc>
      </w:tr>
      <w:tr w:rsidR="00237138" w:rsidRPr="00237138" w14:paraId="439C876C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C7FB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4771100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9C7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12A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379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165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C02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A3B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2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0C6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327</w:t>
            </w:r>
          </w:p>
        </w:tc>
      </w:tr>
      <w:tr w:rsidR="00237138" w:rsidRPr="00237138" w14:paraId="791B1A2F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217C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92746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776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613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5793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8C4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EE4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46D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4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C9C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112</w:t>
            </w:r>
          </w:p>
        </w:tc>
      </w:tr>
      <w:tr w:rsidR="00237138" w:rsidRPr="00237138" w14:paraId="3791F5C3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630E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68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CBC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6EC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820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E8E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03B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71D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5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8106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40</w:t>
            </w:r>
          </w:p>
        </w:tc>
      </w:tr>
      <w:tr w:rsidR="00237138" w:rsidRPr="00237138" w14:paraId="55F72EA1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FFBF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16731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2E4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6F9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830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381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999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6FF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2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AB2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187</w:t>
            </w:r>
          </w:p>
        </w:tc>
      </w:tr>
      <w:tr w:rsidR="00237138" w:rsidRPr="00237138" w14:paraId="72EA3980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CA2E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97012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0B9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B71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849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633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4D9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0D7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75B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316</w:t>
            </w:r>
          </w:p>
        </w:tc>
      </w:tr>
      <w:tr w:rsidR="00237138" w:rsidRPr="00237138" w14:paraId="310508EE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DDB6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575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4C7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01D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3952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A7C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A35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ED0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29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C98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225</w:t>
            </w:r>
          </w:p>
        </w:tc>
      </w:tr>
      <w:tr w:rsidR="00237138" w:rsidRPr="00237138" w14:paraId="4EB4AA8D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5214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4496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84E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A89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085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DA2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419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0AD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8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295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243</w:t>
            </w:r>
          </w:p>
        </w:tc>
      </w:tr>
      <w:tr w:rsidR="00237138" w:rsidRPr="00237138" w14:paraId="062F5875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CB74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42935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C7A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397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1194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93D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9F9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EAD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9C9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427</w:t>
            </w:r>
          </w:p>
        </w:tc>
      </w:tr>
      <w:tr w:rsidR="00237138" w:rsidRPr="00237138" w14:paraId="5C92D3F9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213F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4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562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434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120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04D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695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11C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652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289</w:t>
            </w:r>
          </w:p>
        </w:tc>
      </w:tr>
      <w:tr w:rsidR="00237138" w:rsidRPr="00237138" w14:paraId="34267D16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CF20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0811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C60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FEB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129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9C3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5C0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F41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743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290</w:t>
            </w:r>
          </w:p>
        </w:tc>
      </w:tr>
      <w:tr w:rsidR="00237138" w:rsidRPr="00237138" w14:paraId="1DD7D52A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7D00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39256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31D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812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2110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DD9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43B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B23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7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206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224</w:t>
            </w:r>
          </w:p>
        </w:tc>
      </w:tr>
      <w:tr w:rsidR="00237138" w:rsidRPr="00237138" w14:paraId="27620970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5BC2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600496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27D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975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297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3F7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CE6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861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89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80FF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221</w:t>
            </w:r>
          </w:p>
        </w:tc>
      </w:tr>
      <w:tr w:rsidR="00237138" w:rsidRPr="00237138" w14:paraId="17AD44A8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CB5A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72541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285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7A2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54385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2CBD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25F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CC91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62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C91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167</w:t>
            </w:r>
          </w:p>
        </w:tc>
      </w:tr>
      <w:tr w:rsidR="00237138" w:rsidRPr="00237138" w14:paraId="415622DA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90AF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1720737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777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0899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552480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97A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5CE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E567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46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984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297</w:t>
            </w:r>
          </w:p>
        </w:tc>
      </w:tr>
      <w:tr w:rsidR="00237138" w:rsidRPr="00237138" w14:paraId="2B5B5646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D033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7924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078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6998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151198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96B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50DB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CDC2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410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4A0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162</w:t>
            </w:r>
          </w:p>
        </w:tc>
      </w:tr>
      <w:tr w:rsidR="00237138" w:rsidRPr="00237138" w14:paraId="7154E89F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745F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23293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6284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1B0C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468767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84F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9C0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15F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5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33C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554</w:t>
            </w:r>
          </w:p>
        </w:tc>
      </w:tr>
      <w:tr w:rsidR="00DB1DDC" w:rsidRPr="00237138" w14:paraId="677AE49D" w14:textId="77777777" w:rsidTr="00DB1DDC">
        <w:trPr>
          <w:trHeight w:val="280"/>
        </w:trPr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D1A2A" w14:textId="77777777" w:rsidR="00DB1DDC" w:rsidRPr="00237138" w:rsidRDefault="00DB1DDC" w:rsidP="005B65C3">
            <w:pPr>
              <w:jc w:val="right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rs97653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1A795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4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6CF4E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447032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BA47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0A3B3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4CE4A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0.94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B290" w14:textId="77777777" w:rsidR="00DB1DDC" w:rsidRPr="00237138" w:rsidRDefault="00DB1DDC" w:rsidP="005B65C3">
            <w:pPr>
              <w:jc w:val="center"/>
              <w:rPr>
                <w:sz w:val="22"/>
                <w:szCs w:val="22"/>
                <w:lang w:eastAsia="zh-CN"/>
              </w:rPr>
            </w:pPr>
            <w:r w:rsidRPr="00237138">
              <w:rPr>
                <w:sz w:val="22"/>
                <w:szCs w:val="22"/>
                <w:lang w:eastAsia="zh-CN"/>
              </w:rPr>
              <w:t>-0.383</w:t>
            </w:r>
          </w:p>
        </w:tc>
      </w:tr>
    </w:tbl>
    <w:p w14:paraId="73636772" w14:textId="77777777" w:rsidR="00345FA1" w:rsidRPr="00237138" w:rsidRDefault="00345FA1" w:rsidP="00106C09">
      <w:pPr>
        <w:rPr>
          <w:b/>
          <w:bCs/>
          <w:sz w:val="2"/>
          <w:szCs w:val="2"/>
        </w:rPr>
      </w:pPr>
    </w:p>
    <w:p w14:paraId="3EB4BCD6" w14:textId="77777777" w:rsidR="00345FA1" w:rsidRPr="00237138" w:rsidRDefault="00345FA1" w:rsidP="00106C09">
      <w:pPr>
        <w:rPr>
          <w:b/>
          <w:bCs/>
          <w:sz w:val="2"/>
          <w:szCs w:val="2"/>
        </w:rPr>
      </w:pPr>
    </w:p>
    <w:p w14:paraId="47E33A6F" w14:textId="1530FBC7" w:rsidR="00E9632B" w:rsidRPr="00237138" w:rsidRDefault="00345FA1" w:rsidP="00106C09">
      <w:pPr>
        <w:rPr>
          <w:b/>
          <w:bCs/>
          <w:sz w:val="2"/>
          <w:szCs w:val="2"/>
        </w:rPr>
      </w:pPr>
      <w:r w:rsidRPr="00237138">
        <w:rPr>
          <w:rFonts w:eastAsiaTheme="minorEastAsia"/>
          <w:b/>
          <w:bCs/>
          <w:sz w:val="2"/>
          <w:szCs w:val="2"/>
        </w:rPr>
        <w:fldChar w:fldCharType="begin"/>
      </w:r>
      <w:r w:rsidRPr="00237138">
        <w:rPr>
          <w:b/>
          <w:bCs/>
          <w:sz w:val="2"/>
          <w:szCs w:val="2"/>
        </w:rPr>
        <w:instrText xml:space="preserve"> ADDIN EN.REFLIST </w:instrText>
      </w:r>
      <w:r w:rsidRPr="00237138">
        <w:rPr>
          <w:rFonts w:eastAsiaTheme="minorEastAsia"/>
          <w:b/>
          <w:bCs/>
          <w:sz w:val="2"/>
          <w:szCs w:val="2"/>
        </w:rPr>
        <w:fldChar w:fldCharType="end"/>
      </w:r>
    </w:p>
    <w:sectPr w:rsidR="00E9632B" w:rsidRPr="00237138" w:rsidSect="00237138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FA9A76" w14:textId="77777777" w:rsidR="002905BC" w:rsidRDefault="002905BC" w:rsidP="00616972">
      <w:r>
        <w:separator/>
      </w:r>
    </w:p>
  </w:endnote>
  <w:endnote w:type="continuationSeparator" w:id="0">
    <w:p w14:paraId="2743A1B1" w14:textId="77777777" w:rsidR="002905BC" w:rsidRDefault="002905BC" w:rsidP="006169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roximaNova-Light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0000000000000000000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1353581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C45A37" w14:textId="74B0D9E1" w:rsidR="00616972" w:rsidRDefault="00616972" w:rsidP="005E1B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60B9CA" w14:textId="77777777" w:rsidR="00616972" w:rsidRDefault="00616972" w:rsidP="00167BB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0651845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7476AC" w14:textId="5F2A61E4" w:rsidR="00616972" w:rsidRDefault="00616972" w:rsidP="005E1B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37138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60869E51" w14:textId="77777777" w:rsidR="00616972" w:rsidRDefault="00616972" w:rsidP="00167B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7D620E" w14:textId="77777777" w:rsidR="002905BC" w:rsidRDefault="002905BC" w:rsidP="00616972">
      <w:r>
        <w:separator/>
      </w:r>
    </w:p>
  </w:footnote>
  <w:footnote w:type="continuationSeparator" w:id="0">
    <w:p w14:paraId="0C060C6A" w14:textId="77777777" w:rsidR="002905BC" w:rsidRDefault="002905BC" w:rsidP="006169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3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D0949D2"/>
    <w:multiLevelType w:val="hybridMultilevel"/>
    <w:tmpl w:val="81227B30"/>
    <w:lvl w:ilvl="0" w:tplc="07B06A54">
      <w:start w:val="1"/>
      <w:numFmt w:val="lowerLetter"/>
      <w:lvlText w:val="%1)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 w15:restartNumberingAfterBreak="0">
    <w:nsid w:val="148E31DA"/>
    <w:multiLevelType w:val="hybridMultilevel"/>
    <w:tmpl w:val="7862EC04"/>
    <w:lvl w:ilvl="0" w:tplc="1B44885A">
      <w:start w:val="1"/>
      <w:numFmt w:val="decimal"/>
      <w:lvlText w:val="%1."/>
      <w:lvlJc w:val="left"/>
      <w:pPr>
        <w:ind w:left="720" w:hanging="360"/>
      </w:pPr>
    </w:lvl>
    <w:lvl w:ilvl="1" w:tplc="89CE1368">
      <w:start w:val="1"/>
      <w:numFmt w:val="lowerLetter"/>
      <w:lvlText w:val="%2."/>
      <w:lvlJc w:val="left"/>
      <w:pPr>
        <w:ind w:left="1440" w:hanging="360"/>
      </w:pPr>
    </w:lvl>
    <w:lvl w:ilvl="2" w:tplc="EE8861DA">
      <w:start w:val="1"/>
      <w:numFmt w:val="lowerRoman"/>
      <w:lvlText w:val="%3."/>
      <w:lvlJc w:val="right"/>
      <w:pPr>
        <w:ind w:left="2160" w:hanging="180"/>
      </w:pPr>
    </w:lvl>
    <w:lvl w:ilvl="3" w:tplc="4D92462A">
      <w:start w:val="1"/>
      <w:numFmt w:val="decimal"/>
      <w:lvlText w:val="%4."/>
      <w:lvlJc w:val="left"/>
      <w:pPr>
        <w:ind w:left="2880" w:hanging="360"/>
      </w:pPr>
    </w:lvl>
    <w:lvl w:ilvl="4" w:tplc="34645D92">
      <w:start w:val="1"/>
      <w:numFmt w:val="lowerLetter"/>
      <w:lvlText w:val="%5."/>
      <w:lvlJc w:val="left"/>
      <w:pPr>
        <w:ind w:left="3600" w:hanging="360"/>
      </w:pPr>
    </w:lvl>
    <w:lvl w:ilvl="5" w:tplc="FC5AD39A">
      <w:start w:val="1"/>
      <w:numFmt w:val="lowerRoman"/>
      <w:lvlText w:val="%6."/>
      <w:lvlJc w:val="right"/>
      <w:pPr>
        <w:ind w:left="4320" w:hanging="180"/>
      </w:pPr>
    </w:lvl>
    <w:lvl w:ilvl="6" w:tplc="732CF726">
      <w:start w:val="1"/>
      <w:numFmt w:val="decimal"/>
      <w:lvlText w:val="%7."/>
      <w:lvlJc w:val="left"/>
      <w:pPr>
        <w:ind w:left="5040" w:hanging="360"/>
      </w:pPr>
    </w:lvl>
    <w:lvl w:ilvl="7" w:tplc="278813EA">
      <w:start w:val="1"/>
      <w:numFmt w:val="lowerLetter"/>
      <w:lvlText w:val="%8."/>
      <w:lvlJc w:val="left"/>
      <w:pPr>
        <w:ind w:left="5760" w:hanging="360"/>
      </w:pPr>
    </w:lvl>
    <w:lvl w:ilvl="8" w:tplc="572EE15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BE6828"/>
    <w:multiLevelType w:val="hybridMultilevel"/>
    <w:tmpl w:val="AC84C3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E949A6"/>
    <w:multiLevelType w:val="hybridMultilevel"/>
    <w:tmpl w:val="318C159A"/>
    <w:lvl w:ilvl="0" w:tplc="121E6EB8">
      <w:start w:val="1"/>
      <w:numFmt w:val="decimal"/>
      <w:lvlText w:val="%1."/>
      <w:lvlJc w:val="left"/>
      <w:pPr>
        <w:ind w:left="720" w:hanging="360"/>
      </w:pPr>
    </w:lvl>
    <w:lvl w:ilvl="1" w:tplc="1BE8FAA6">
      <w:start w:val="1"/>
      <w:numFmt w:val="lowerLetter"/>
      <w:lvlText w:val="%2."/>
      <w:lvlJc w:val="left"/>
      <w:pPr>
        <w:ind w:left="1440" w:hanging="360"/>
      </w:pPr>
    </w:lvl>
    <w:lvl w:ilvl="2" w:tplc="35FC86B0">
      <w:start w:val="1"/>
      <w:numFmt w:val="lowerRoman"/>
      <w:lvlText w:val="%3."/>
      <w:lvlJc w:val="right"/>
      <w:pPr>
        <w:ind w:left="2160" w:hanging="180"/>
      </w:pPr>
    </w:lvl>
    <w:lvl w:ilvl="3" w:tplc="756C50EE">
      <w:start w:val="1"/>
      <w:numFmt w:val="decimal"/>
      <w:lvlText w:val="%4."/>
      <w:lvlJc w:val="left"/>
      <w:pPr>
        <w:ind w:left="2880" w:hanging="360"/>
      </w:pPr>
    </w:lvl>
    <w:lvl w:ilvl="4" w:tplc="2FBEE586">
      <w:start w:val="1"/>
      <w:numFmt w:val="lowerLetter"/>
      <w:lvlText w:val="%5."/>
      <w:lvlJc w:val="left"/>
      <w:pPr>
        <w:ind w:left="3600" w:hanging="360"/>
      </w:pPr>
    </w:lvl>
    <w:lvl w:ilvl="5" w:tplc="CDA86528">
      <w:start w:val="1"/>
      <w:numFmt w:val="lowerRoman"/>
      <w:lvlText w:val="%6."/>
      <w:lvlJc w:val="right"/>
      <w:pPr>
        <w:ind w:left="4320" w:hanging="180"/>
      </w:pPr>
    </w:lvl>
    <w:lvl w:ilvl="6" w:tplc="439E4EF6">
      <w:start w:val="1"/>
      <w:numFmt w:val="decimal"/>
      <w:lvlText w:val="%7."/>
      <w:lvlJc w:val="left"/>
      <w:pPr>
        <w:ind w:left="5040" w:hanging="360"/>
      </w:pPr>
    </w:lvl>
    <w:lvl w:ilvl="7" w:tplc="BA501E58">
      <w:start w:val="1"/>
      <w:numFmt w:val="lowerLetter"/>
      <w:lvlText w:val="%8."/>
      <w:lvlJc w:val="left"/>
      <w:pPr>
        <w:ind w:left="5760" w:hanging="360"/>
      </w:pPr>
    </w:lvl>
    <w:lvl w:ilvl="8" w:tplc="6962680E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A3592D"/>
    <w:multiLevelType w:val="hybridMultilevel"/>
    <w:tmpl w:val="FDD6916A"/>
    <w:lvl w:ilvl="0" w:tplc="369A24E6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761EB1"/>
    <w:multiLevelType w:val="hybridMultilevel"/>
    <w:tmpl w:val="E75E9766"/>
    <w:lvl w:ilvl="0" w:tplc="533EF2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2438E3"/>
    <w:multiLevelType w:val="hybridMultilevel"/>
    <w:tmpl w:val="9BE8974E"/>
    <w:lvl w:ilvl="0" w:tplc="1A1860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8D7C3D"/>
    <w:multiLevelType w:val="hybridMultilevel"/>
    <w:tmpl w:val="F26A7B12"/>
    <w:lvl w:ilvl="0" w:tplc="2EBC570C">
      <w:start w:val="1"/>
      <w:numFmt w:val="upperLetter"/>
      <w:lvlText w:val="%1)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9" w15:restartNumberingAfterBreak="0">
    <w:nsid w:val="34364338"/>
    <w:multiLevelType w:val="hybridMultilevel"/>
    <w:tmpl w:val="A9B073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2E3FA1"/>
    <w:multiLevelType w:val="hybridMultilevel"/>
    <w:tmpl w:val="0CDE0C82"/>
    <w:lvl w:ilvl="0" w:tplc="5CCEDE0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FD06C9"/>
    <w:multiLevelType w:val="hybridMultilevel"/>
    <w:tmpl w:val="E75E9766"/>
    <w:lvl w:ilvl="0" w:tplc="533EF2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521934"/>
    <w:multiLevelType w:val="hybridMultilevel"/>
    <w:tmpl w:val="7A881F80"/>
    <w:lvl w:ilvl="0" w:tplc="0DAE1D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CA37DC"/>
    <w:multiLevelType w:val="hybridMultilevel"/>
    <w:tmpl w:val="F26A7B12"/>
    <w:lvl w:ilvl="0" w:tplc="2EBC570C">
      <w:start w:val="1"/>
      <w:numFmt w:val="upperLetter"/>
      <w:lvlText w:val="%1)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4" w15:restartNumberingAfterBreak="0">
    <w:nsid w:val="73874D11"/>
    <w:multiLevelType w:val="hybridMultilevel"/>
    <w:tmpl w:val="83A60D6E"/>
    <w:lvl w:ilvl="0" w:tplc="6B06432C">
      <w:start w:val="2"/>
      <w:numFmt w:val="decimal"/>
      <w:lvlText w:val="Figure %1."/>
      <w:lvlJc w:val="left"/>
      <w:pPr>
        <w:ind w:left="1440" w:hanging="10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835453"/>
    <w:multiLevelType w:val="hybridMultilevel"/>
    <w:tmpl w:val="6056250C"/>
    <w:lvl w:ilvl="0" w:tplc="BD9E0C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4"/>
  </w:num>
  <w:num w:numId="5">
    <w:abstractNumId w:val="6"/>
  </w:num>
  <w:num w:numId="6">
    <w:abstractNumId w:val="10"/>
  </w:num>
  <w:num w:numId="7">
    <w:abstractNumId w:val="1"/>
  </w:num>
  <w:num w:numId="8">
    <w:abstractNumId w:val="8"/>
  </w:num>
  <w:num w:numId="9">
    <w:abstractNumId w:val="7"/>
  </w:num>
  <w:num w:numId="10">
    <w:abstractNumId w:val="5"/>
  </w:num>
  <w:num w:numId="11">
    <w:abstractNumId w:val="3"/>
  </w:num>
  <w:num w:numId="12">
    <w:abstractNumId w:val="9"/>
  </w:num>
  <w:num w:numId="13">
    <w:abstractNumId w:val="13"/>
  </w:num>
  <w:num w:numId="14">
    <w:abstractNumId w:val="11"/>
  </w:num>
  <w:num w:numId="15">
    <w:abstractNumId w:val="15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awes25epfpexewxe8x209lft09r9d2ep05&quot;&gt;citations_no_pdf-Converted&lt;record-ids&gt;&lt;item&gt;10948&lt;/item&gt;&lt;/record-ids&gt;&lt;/item&gt;&lt;/Libraries&gt;"/>
  </w:docVars>
  <w:rsids>
    <w:rsidRoot w:val="00F41BFF"/>
    <w:rsid w:val="00004BFC"/>
    <w:rsid w:val="00005F8C"/>
    <w:rsid w:val="0001732E"/>
    <w:rsid w:val="0006395A"/>
    <w:rsid w:val="00084A06"/>
    <w:rsid w:val="00106C09"/>
    <w:rsid w:val="0012373F"/>
    <w:rsid w:val="00124EA0"/>
    <w:rsid w:val="00130E6F"/>
    <w:rsid w:val="00167BBD"/>
    <w:rsid w:val="00226237"/>
    <w:rsid w:val="00237138"/>
    <w:rsid w:val="002720B6"/>
    <w:rsid w:val="0027678A"/>
    <w:rsid w:val="002842A9"/>
    <w:rsid w:val="002905BC"/>
    <w:rsid w:val="002A5320"/>
    <w:rsid w:val="002C4441"/>
    <w:rsid w:val="0032364B"/>
    <w:rsid w:val="00327F69"/>
    <w:rsid w:val="00337F67"/>
    <w:rsid w:val="00345FA1"/>
    <w:rsid w:val="003511A6"/>
    <w:rsid w:val="00377EC9"/>
    <w:rsid w:val="003826C5"/>
    <w:rsid w:val="003F0D93"/>
    <w:rsid w:val="0041329C"/>
    <w:rsid w:val="00417E29"/>
    <w:rsid w:val="0042437D"/>
    <w:rsid w:val="00450E68"/>
    <w:rsid w:val="004640AC"/>
    <w:rsid w:val="00475BD3"/>
    <w:rsid w:val="004A6C3F"/>
    <w:rsid w:val="004B02AE"/>
    <w:rsid w:val="004C18E8"/>
    <w:rsid w:val="00591526"/>
    <w:rsid w:val="005A6330"/>
    <w:rsid w:val="005B1885"/>
    <w:rsid w:val="00605634"/>
    <w:rsid w:val="00616972"/>
    <w:rsid w:val="00647599"/>
    <w:rsid w:val="00695D12"/>
    <w:rsid w:val="0069729E"/>
    <w:rsid w:val="007446D3"/>
    <w:rsid w:val="007563D5"/>
    <w:rsid w:val="00775842"/>
    <w:rsid w:val="00785515"/>
    <w:rsid w:val="007931F9"/>
    <w:rsid w:val="00797349"/>
    <w:rsid w:val="007B702A"/>
    <w:rsid w:val="00863D95"/>
    <w:rsid w:val="00872607"/>
    <w:rsid w:val="00891119"/>
    <w:rsid w:val="008937E4"/>
    <w:rsid w:val="008A51B3"/>
    <w:rsid w:val="008D7B81"/>
    <w:rsid w:val="009024AA"/>
    <w:rsid w:val="009174CD"/>
    <w:rsid w:val="009355DA"/>
    <w:rsid w:val="00962DE3"/>
    <w:rsid w:val="009A0595"/>
    <w:rsid w:val="009A66C4"/>
    <w:rsid w:val="009B44C4"/>
    <w:rsid w:val="00A03E56"/>
    <w:rsid w:val="00A17EC7"/>
    <w:rsid w:val="00A351C9"/>
    <w:rsid w:val="00A65945"/>
    <w:rsid w:val="00A72D17"/>
    <w:rsid w:val="00AE0343"/>
    <w:rsid w:val="00AF1A12"/>
    <w:rsid w:val="00B4690A"/>
    <w:rsid w:val="00B906DC"/>
    <w:rsid w:val="00BD74FA"/>
    <w:rsid w:val="00C40C06"/>
    <w:rsid w:val="00C869A6"/>
    <w:rsid w:val="00CD400A"/>
    <w:rsid w:val="00D13292"/>
    <w:rsid w:val="00D841D1"/>
    <w:rsid w:val="00D87441"/>
    <w:rsid w:val="00DA671E"/>
    <w:rsid w:val="00DA7ED4"/>
    <w:rsid w:val="00DB1DDC"/>
    <w:rsid w:val="00DD2798"/>
    <w:rsid w:val="00DD77FA"/>
    <w:rsid w:val="00E0580D"/>
    <w:rsid w:val="00E55D07"/>
    <w:rsid w:val="00E71107"/>
    <w:rsid w:val="00E94274"/>
    <w:rsid w:val="00E95937"/>
    <w:rsid w:val="00E9632B"/>
    <w:rsid w:val="00EB4516"/>
    <w:rsid w:val="00ED540F"/>
    <w:rsid w:val="00EE2FE6"/>
    <w:rsid w:val="00EF4A5F"/>
    <w:rsid w:val="00EF591A"/>
    <w:rsid w:val="00F35F74"/>
    <w:rsid w:val="00F41BFF"/>
    <w:rsid w:val="00F4593D"/>
    <w:rsid w:val="00F526B4"/>
    <w:rsid w:val="00F57FAD"/>
    <w:rsid w:val="00F84FA8"/>
    <w:rsid w:val="00FD24E6"/>
    <w:rsid w:val="00FF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511969E"/>
  <w15:chartTrackingRefBased/>
  <w15:docId w15:val="{2C0D378D-4B0F-AB40-89D1-A16541CB9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1B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77EC9"/>
    <w:rPr>
      <w:color w:val="0000FF"/>
      <w:u w:val="single"/>
    </w:rPr>
  </w:style>
  <w:style w:type="paragraph" w:styleId="PlainText">
    <w:name w:val="Plain Text"/>
    <w:basedOn w:val="Normal"/>
    <w:link w:val="PlainTextChar"/>
    <w:unhideWhenUsed/>
    <w:rsid w:val="00377EC9"/>
    <w:rPr>
      <w:rFonts w:ascii="Courier New" w:eastAsia="SimSun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377EC9"/>
    <w:rPr>
      <w:rFonts w:ascii="Courier New" w:eastAsia="SimSun" w:hAnsi="Courier New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77E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77EC9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7EC9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7EC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EC9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7EC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377EC9"/>
    <w:pPr>
      <w:jc w:val="center"/>
    </w:pPr>
    <w:rPr>
      <w:rFonts w:eastAsiaTheme="minorEastAsia"/>
    </w:rPr>
  </w:style>
  <w:style w:type="paragraph" w:customStyle="1" w:styleId="EndNoteBibliography">
    <w:name w:val="EndNote Bibliography"/>
    <w:basedOn w:val="Normal"/>
    <w:rsid w:val="00377EC9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377E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7E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7EC9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77EC9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377EC9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77EC9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377EC9"/>
  </w:style>
  <w:style w:type="paragraph" w:styleId="Revision">
    <w:name w:val="Revision"/>
    <w:hidden/>
    <w:uiPriority w:val="99"/>
    <w:semiHidden/>
    <w:rsid w:val="00377EC9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377EC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377EC9"/>
    <w:rPr>
      <w:rFonts w:eastAsiaTheme="minorEastAsia"/>
    </w:rPr>
  </w:style>
  <w:style w:type="paragraph" w:customStyle="1" w:styleId="p1">
    <w:name w:val="p1"/>
    <w:basedOn w:val="Normal"/>
    <w:rsid w:val="00377EC9"/>
    <w:rPr>
      <w:rFonts w:ascii="Helvetica" w:eastAsiaTheme="minorEastAsia" w:hAnsi="Helvetica"/>
      <w:color w:val="00000A"/>
      <w:sz w:val="18"/>
      <w:szCs w:val="18"/>
      <w:lang w:eastAsia="ko-KR"/>
    </w:rPr>
  </w:style>
  <w:style w:type="character" w:customStyle="1" w:styleId="s1">
    <w:name w:val="s1"/>
    <w:basedOn w:val="DefaultParagraphFont"/>
    <w:rsid w:val="00377EC9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77EC9"/>
    <w:rPr>
      <w:rFonts w:ascii="Courier" w:hAnsi="Courier" w:cs="Courier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77E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377EC9"/>
    <w:rPr>
      <w:rFonts w:ascii="Consolas" w:eastAsia="Times New Roman" w:hAnsi="Consolas" w:cs="Consolas"/>
      <w:sz w:val="20"/>
      <w:szCs w:val="20"/>
    </w:rPr>
  </w:style>
  <w:style w:type="paragraph" w:styleId="ListParagraph">
    <w:name w:val="List Paragraph"/>
    <w:basedOn w:val="Normal"/>
    <w:uiPriority w:val="34"/>
    <w:qFormat/>
    <w:rsid w:val="00377EC9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rsid w:val="00377EC9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377EC9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377EC9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77EC9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377EC9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77EC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77EC9"/>
    <w:pPr>
      <w:spacing w:before="100" w:beforeAutospacing="1" w:after="100" w:afterAutospacing="1"/>
    </w:pPr>
  </w:style>
  <w:style w:type="paragraph" w:customStyle="1" w:styleId="BasicParagraph">
    <w:name w:val="[Basic Paragraph]"/>
    <w:basedOn w:val="Normal"/>
    <w:uiPriority w:val="99"/>
    <w:rsid w:val="00377EC9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ProximaNova-Light" w:eastAsiaTheme="minorEastAsia" w:hAnsi="ProximaNova-Light" w:cs="ProximaNova-Light"/>
      <w:color w:val="000000"/>
    </w:rPr>
  </w:style>
  <w:style w:type="table" w:customStyle="1" w:styleId="PlainTable41">
    <w:name w:val="Plain Table 41"/>
    <w:basedOn w:val="TableNormal"/>
    <w:uiPriority w:val="44"/>
    <w:rsid w:val="00377EC9"/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45F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57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8F5CF8A0-94B6-4F99-AE89-D5951DE70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0</Pages>
  <Words>1509</Words>
  <Characters>8604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iglione, Marion</dc:creator>
  <cp:keywords/>
  <dc:description/>
  <cp:lastModifiedBy>Dhanalakshmi Vairavan</cp:lastModifiedBy>
  <cp:revision>51</cp:revision>
  <dcterms:created xsi:type="dcterms:W3CDTF">2022-02-21T13:56:00Z</dcterms:created>
  <dcterms:modified xsi:type="dcterms:W3CDTF">2023-01-04T09:36:00Z</dcterms:modified>
</cp:coreProperties>
</file>